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22997" w14:textId="726B43AB" w:rsidR="00B06D8D" w:rsidRDefault="00B06D8D" w:rsidP="009C3213">
      <w:pPr>
        <w:rPr>
          <w:sz w:val="22"/>
          <w:szCs w:val="22"/>
          <w:lang w:val="de-DE"/>
        </w:rPr>
      </w:pPr>
    </w:p>
    <w:p w14:paraId="37327E7E" w14:textId="131B5A75" w:rsidR="00054BD8" w:rsidRDefault="00054BD8" w:rsidP="00074075">
      <w:pPr>
        <w:jc w:val="both"/>
        <w:rPr>
          <w:sz w:val="22"/>
          <w:szCs w:val="22"/>
          <w:lang w:val="de-DE"/>
        </w:rPr>
      </w:pPr>
    </w:p>
    <w:p w14:paraId="272B77B9" w14:textId="253F55E8" w:rsidR="00054BD8" w:rsidRPr="00196D8F" w:rsidRDefault="005333D2" w:rsidP="005333D2">
      <w:pPr>
        <w:jc w:val="center"/>
        <w:rPr>
          <w:b/>
          <w:szCs w:val="22"/>
          <w:lang w:val="en-GB"/>
        </w:rPr>
      </w:pPr>
      <w:r w:rsidRPr="00196D8F">
        <w:rPr>
          <w:b/>
          <w:szCs w:val="22"/>
          <w:lang w:val="en-GB"/>
        </w:rPr>
        <w:t>Physician Documentation</w:t>
      </w:r>
    </w:p>
    <w:p w14:paraId="499CC6C7" w14:textId="34060C43" w:rsidR="00054BD8" w:rsidRPr="00196D8F" w:rsidRDefault="00054BD8" w:rsidP="00074075">
      <w:pPr>
        <w:jc w:val="both"/>
        <w:rPr>
          <w:sz w:val="22"/>
          <w:szCs w:val="22"/>
          <w:lang w:val="en-GB"/>
        </w:rPr>
      </w:pPr>
    </w:p>
    <w:p w14:paraId="1E82A094" w14:textId="023786F7" w:rsidR="00054BD8" w:rsidRPr="00196D8F" w:rsidRDefault="00054BD8" w:rsidP="00074075">
      <w:pPr>
        <w:jc w:val="both"/>
        <w:rPr>
          <w:sz w:val="22"/>
          <w:szCs w:val="22"/>
          <w:lang w:val="en-GB"/>
        </w:rPr>
      </w:pPr>
    </w:p>
    <w:p w14:paraId="145710E8" w14:textId="3DE233E6" w:rsidR="00054BD8" w:rsidRPr="00196D8F" w:rsidRDefault="004858A4" w:rsidP="00074075">
      <w:pPr>
        <w:jc w:val="both"/>
        <w:rPr>
          <w:sz w:val="22"/>
          <w:szCs w:val="22"/>
          <w:lang w:val="en-GB"/>
        </w:rPr>
      </w:pPr>
      <w:r w:rsidRPr="00C0157E">
        <w:rPr>
          <w:noProof/>
          <w:szCs w:val="24"/>
          <w:lang w:val="de-DE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6B7FF457" wp14:editId="2673F6D1">
                <wp:simplePos x="0" y="0"/>
                <wp:positionH relativeFrom="column">
                  <wp:posOffset>421640</wp:posOffset>
                </wp:positionH>
                <wp:positionV relativeFrom="paragraph">
                  <wp:posOffset>106045</wp:posOffset>
                </wp:positionV>
                <wp:extent cx="6078855" cy="4169410"/>
                <wp:effectExtent l="0" t="0" r="17145" b="21590"/>
                <wp:wrapNone/>
                <wp:docPr id="19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8855" cy="416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5FEFF5" w14:textId="76851E0E" w:rsidR="00C031D6" w:rsidRPr="005333D2" w:rsidRDefault="005333D2" w:rsidP="00C031D6">
                            <w:pPr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</w:pPr>
                            <w:r w:rsidRPr="005333D2"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Medication of bronchial asthma</w:t>
                            </w:r>
                            <w:r w:rsidR="00C031D6" w:rsidRPr="005333D2"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 xml:space="preserve">: </w:t>
                            </w:r>
                          </w:p>
                          <w:p w14:paraId="515F87DA" w14:textId="77777777" w:rsidR="00B57703" w:rsidRPr="005333D2" w:rsidRDefault="00C031D6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5E3B55"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14:paraId="2B85730E" w14:textId="53FB9185" w:rsidR="00C031D6" w:rsidRPr="005333D2" w:rsidRDefault="005333D2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None</w:t>
                            </w:r>
                            <w:r w:rsidR="00C031D6"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 xml:space="preserve">        </w:t>
                            </w:r>
                            <w:r w:rsidR="00C031D6"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C031D6"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C031D6"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="00C031D6"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</w:p>
                          <w:p w14:paraId="6054D730" w14:textId="77777777" w:rsidR="00B57703" w:rsidRPr="005333D2" w:rsidRDefault="00C031D6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14:paraId="399BAD0A" w14:textId="38CAC942" w:rsidR="00C031D6" w:rsidRPr="005333D2" w:rsidRDefault="005333D2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>Short-acting beta-2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agonists</w:t>
                            </w:r>
                          </w:p>
                          <w:p w14:paraId="1E5E29A9" w14:textId="0C8F8638" w:rsidR="00B57703" w:rsidRPr="005333D2" w:rsidRDefault="00C031D6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14:paraId="244A2104" w14:textId="06802553" w:rsidR="00C031D6" w:rsidRPr="005333D2" w:rsidRDefault="005333D2" w:rsidP="00B57703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Inhaled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glucocorticosteroid</w:t>
                            </w:r>
                            <w:proofErr w:type="spellEnd"/>
                          </w:p>
                          <w:p w14:paraId="275E3466" w14:textId="77777777" w:rsidR="00B57703" w:rsidRPr="005333D2" w:rsidRDefault="00C031D6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 </w:t>
                            </w:r>
                          </w:p>
                          <w:p w14:paraId="6174BE96" w14:textId="01E9FD65" w:rsidR="005333D2" w:rsidRDefault="005333D2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>I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nhaled long-acting beta-2-agonist</w:t>
                            </w:r>
                            <w:r w:rsid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, LA</w:t>
                            </w:r>
                            <w:r w:rsidR="009060B2">
                              <w:rPr>
                                <w:sz w:val="22"/>
                                <w:szCs w:val="22"/>
                                <w:lang w:val="en-GB"/>
                              </w:rPr>
                              <w:t>B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</w:t>
                            </w:r>
                            <w:r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</w:p>
                          <w:p w14:paraId="2FE7265A" w14:textId="3E627023" w:rsidR="00B57703" w:rsidRPr="005333D2" w:rsidRDefault="00C031D6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5E3B55" w:rsidRPr="005333D2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14:paraId="428A225A" w14:textId="4E20CAF2" w:rsidR="00C031D6" w:rsidRPr="004F2600" w:rsidRDefault="005333D2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Systemic </w:t>
                            </w:r>
                            <w:proofErr w:type="spellStart"/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>glucocorticosteroids</w:t>
                            </w:r>
                            <w:proofErr w:type="spellEnd"/>
                            <w:r w:rsidR="00C031D6"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</w:p>
                          <w:p w14:paraId="7A016D70" w14:textId="77777777" w:rsidR="00B57703" w:rsidRPr="004F2600" w:rsidRDefault="00C031D6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14:paraId="4854C0B8" w14:textId="567E6A21" w:rsidR="00C031D6" w:rsidRPr="004F2600" w:rsidRDefault="009060B2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>Other: _</w:t>
                            </w:r>
                            <w:r w:rsidR="00C031D6"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>____________________________________</w:t>
                            </w:r>
                          </w:p>
                          <w:p w14:paraId="76722D81" w14:textId="77777777" w:rsidR="00C031D6" w:rsidRPr="004F2600" w:rsidRDefault="00C031D6" w:rsidP="00C031D6">
                            <w:pPr>
                              <w:pStyle w:val="Listenabsatz"/>
                              <w:ind w:left="644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 xml:space="preserve"> </w:t>
                            </w:r>
                          </w:p>
                          <w:p w14:paraId="1548A5D4" w14:textId="569C749A" w:rsidR="00C031D6" w:rsidRPr="004F2600" w:rsidRDefault="004F2600" w:rsidP="00C031D6">
                            <w:pPr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</w:pPr>
                            <w:r w:rsidRPr="004F2600"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Information o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 xml:space="preserve">n the patient’s bronchial asthma within the past four weeks: </w:t>
                            </w:r>
                          </w:p>
                          <w:p w14:paraId="37CA6C90" w14:textId="77777777" w:rsidR="00B57703" w:rsidRPr="004F2600" w:rsidRDefault="00C031D6" w:rsidP="00C031D6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 xml:space="preserve">  </w:t>
                            </w:r>
                          </w:p>
                          <w:p w14:paraId="1F0E6227" w14:textId="3A74456D" w:rsidR="00C031D6" w:rsidRPr="004F2600" w:rsidRDefault="004F2600" w:rsidP="00B57703">
                            <w:pPr>
                              <w:ind w:firstLine="708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>Symptoms more than twice a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week during the day</w:t>
                            </w:r>
                            <w:r w:rsidR="00C031D6"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</w:p>
                          <w:p w14:paraId="65CFF4A2" w14:textId="77777777" w:rsidR="00B57703" w:rsidRPr="004F2600" w:rsidRDefault="00C031D6" w:rsidP="00C031D6">
                            <w:pPr>
                              <w:ind w:firstLine="708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14:paraId="05D82520" w14:textId="10E2C24A" w:rsidR="00C031D6" w:rsidRPr="004F2600" w:rsidRDefault="004F2600" w:rsidP="00C031D6">
                            <w:pPr>
                              <w:ind w:firstLine="708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>Nocturnal awakening due to a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sthma</w:t>
                            </w:r>
                          </w:p>
                          <w:p w14:paraId="71AB8860" w14:textId="77777777" w:rsidR="00B57703" w:rsidRPr="004F2600" w:rsidRDefault="00C031D6" w:rsidP="00C031D6">
                            <w:pPr>
                              <w:pStyle w:val="Listenabsatz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4F2600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 </w:t>
                            </w:r>
                          </w:p>
                          <w:p w14:paraId="5014DD85" w14:textId="52D01900" w:rsidR="00C031D6" w:rsidRPr="00EE16D5" w:rsidRDefault="004F2600" w:rsidP="00C031D6">
                            <w:pPr>
                              <w:pStyle w:val="Listenabsatz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Use of </w:t>
                            </w:r>
                            <w:r w:rsidR="00EE16D5"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>reliever</w:t>
                            </w:r>
                            <w:r w:rsidR="004858A4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EE16D5"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>spray</w:t>
                            </w:r>
                            <w:r w:rsidR="00C031D6"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* </w:t>
                            </w:r>
                            <w:r w:rsidR="00EE16D5"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>fo</w:t>
                            </w:r>
                            <w:r w:rsid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>r symptoms more than twice per week</w:t>
                            </w:r>
                            <w:r w:rsidR="00C031D6"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</w:r>
                          </w:p>
                          <w:p w14:paraId="5D2FAE04" w14:textId="77777777" w:rsidR="00B57703" w:rsidRPr="00EE16D5" w:rsidRDefault="00C031D6" w:rsidP="00C031D6">
                            <w:pPr>
                              <w:pStyle w:val="Listenabsatz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5E3B55"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14:paraId="4B830731" w14:textId="5DD258FD" w:rsidR="00C031D6" w:rsidRPr="00EE16D5" w:rsidRDefault="00EE16D5" w:rsidP="00C031D6">
                            <w:pPr>
                              <w:pStyle w:val="Listenabsatz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>Activity limitation due to as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thma</w:t>
                            </w:r>
                          </w:p>
                          <w:p w14:paraId="7CB7AE66" w14:textId="77777777" w:rsidR="00C031D6" w:rsidRPr="00EE16D5" w:rsidRDefault="00C031D6" w:rsidP="00C031D6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</w:p>
                          <w:p w14:paraId="2DAA89D3" w14:textId="1ECFF50D" w:rsidR="00C031D6" w:rsidRPr="00EE16D5" w:rsidRDefault="00C031D6" w:rsidP="00C031D6">
                            <w:pPr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ab/>
                              <w:t>*</w:t>
                            </w:r>
                            <w:r w:rsidR="00EE16D5" w:rsidRP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>e</w:t>
                            </w:r>
                            <w:r w:rsid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>xcluding reliever</w:t>
                            </w:r>
                            <w:r w:rsidR="00E00FFD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EE16D5">
                              <w:rPr>
                                <w:sz w:val="22"/>
                                <w:szCs w:val="22"/>
                                <w:lang w:val="en-GB"/>
                              </w:rPr>
                              <w:t>spray used prior to physical activity</w:t>
                            </w:r>
                          </w:p>
                          <w:p w14:paraId="473AD96E" w14:textId="77777777" w:rsidR="0008007B" w:rsidRPr="00EE16D5" w:rsidRDefault="0008007B" w:rsidP="0008007B">
                            <w:pPr>
                              <w:rPr>
                                <w:b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7FF457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33.2pt;margin-top:8.35pt;width:478.65pt;height:328.3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">
                <v:textbox>
                  <w:txbxContent>
                    <w:p w14:paraId="705FEFF5" w14:textId="76851E0E" w:rsidR="00C031D6" w:rsidRPr="005333D2" w:rsidRDefault="005333D2" w:rsidP="00C031D6">
                      <w:pPr>
                        <w:rPr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</w:pPr>
                      <w:r w:rsidRPr="005333D2">
                        <w:rPr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  <w:t>Medication of bronchial asthma</w:t>
                      </w:r>
                      <w:r w:rsidR="00C031D6" w:rsidRPr="005333D2">
                        <w:rPr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  <w:t xml:space="preserve">: </w:t>
                      </w:r>
                    </w:p>
                    <w:p w14:paraId="515F87DA" w14:textId="77777777" w:rsidR="00B57703" w:rsidRPr="005333D2" w:rsidRDefault="00C031D6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5333D2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5E3B55" w:rsidRPr="005333D2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 w14:paraId="2B85730E" w14:textId="53FB9185" w:rsidR="00C031D6" w:rsidRPr="005333D2" w:rsidRDefault="005333D2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sz w:val="22"/>
                          <w:szCs w:val="22"/>
                          <w:lang w:val="en-GB"/>
                        </w:rPr>
                        <w:t>None</w:t>
                      </w:r>
                      <w:r w:rsidR="00C031D6" w:rsidRPr="005333D2">
                        <w:rPr>
                          <w:sz w:val="22"/>
                          <w:szCs w:val="22"/>
                          <w:lang w:val="en-GB"/>
                        </w:rPr>
                        <w:tab/>
                        <w:t xml:space="preserve">        </w:t>
                      </w:r>
                      <w:r w:rsidR="00C031D6" w:rsidRPr="005333D2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="00C031D6" w:rsidRPr="005333D2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="00C031D6" w:rsidRPr="005333D2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="00C031D6" w:rsidRPr="005333D2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</w:p>
                    <w:p w14:paraId="6054D730" w14:textId="77777777" w:rsidR="00B57703" w:rsidRPr="005333D2" w:rsidRDefault="00C031D6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5333D2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 w14:paraId="399BAD0A" w14:textId="38CAC942" w:rsidR="00C031D6" w:rsidRPr="005333D2" w:rsidRDefault="005333D2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5333D2">
                        <w:rPr>
                          <w:sz w:val="22"/>
                          <w:szCs w:val="22"/>
                          <w:lang w:val="en-GB"/>
                        </w:rPr>
                        <w:t>Short-acting beta-2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 xml:space="preserve"> agonists</w:t>
                      </w:r>
                    </w:p>
                    <w:p w14:paraId="1E5E29A9" w14:textId="0C8F8638" w:rsidR="00B57703" w:rsidRPr="005333D2" w:rsidRDefault="00C031D6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5333D2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 w14:paraId="244A2104" w14:textId="06802553" w:rsidR="00C031D6" w:rsidRPr="005333D2" w:rsidRDefault="005333D2" w:rsidP="00B57703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sz w:val="22"/>
                          <w:szCs w:val="22"/>
                          <w:lang w:val="en-GB"/>
                        </w:rPr>
                        <w:t xml:space="preserve">Inhaled </w:t>
                      </w:r>
                      <w:proofErr w:type="spellStart"/>
                      <w:r>
                        <w:rPr>
                          <w:sz w:val="22"/>
                          <w:szCs w:val="22"/>
                          <w:lang w:val="en-GB"/>
                        </w:rPr>
                        <w:t>glucocorticosteroid</w:t>
                      </w:r>
                      <w:proofErr w:type="spellEnd"/>
                    </w:p>
                    <w:p w14:paraId="275E3466" w14:textId="77777777" w:rsidR="00B57703" w:rsidRPr="005333D2" w:rsidRDefault="00C031D6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5333D2">
                        <w:rPr>
                          <w:sz w:val="22"/>
                          <w:szCs w:val="22"/>
                          <w:lang w:val="en-GB"/>
                        </w:rPr>
                        <w:t xml:space="preserve">  </w:t>
                      </w:r>
                    </w:p>
                    <w:p w14:paraId="6174BE96" w14:textId="01E9FD65" w:rsidR="005333D2" w:rsidRDefault="005333D2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5333D2">
                        <w:rPr>
                          <w:sz w:val="22"/>
                          <w:szCs w:val="22"/>
                          <w:lang w:val="en-GB"/>
                        </w:rPr>
                        <w:t>I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>nhaled long-acting beta-2-agonist</w:t>
                      </w:r>
                      <w:r w:rsidR="004F2600">
                        <w:rPr>
                          <w:sz w:val="22"/>
                          <w:szCs w:val="22"/>
                          <w:lang w:val="en-GB"/>
                        </w:rPr>
                        <w:t>s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>, LA</w:t>
                      </w:r>
                      <w:r w:rsidR="009060B2">
                        <w:rPr>
                          <w:sz w:val="22"/>
                          <w:szCs w:val="22"/>
                          <w:lang w:val="en-GB"/>
                        </w:rPr>
                        <w:t>B</w:t>
                      </w:r>
                      <w:bookmarkStart w:id="1" w:name="_GoBack"/>
                      <w:bookmarkEnd w:id="1"/>
                      <w:r>
                        <w:rPr>
                          <w:sz w:val="22"/>
                          <w:szCs w:val="22"/>
                          <w:lang w:val="en-GB"/>
                        </w:rPr>
                        <w:t>A</w:t>
                      </w:r>
                      <w:r w:rsidRPr="005333D2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</w:p>
                    <w:p w14:paraId="2FE7265A" w14:textId="3E627023" w:rsidR="00B57703" w:rsidRPr="005333D2" w:rsidRDefault="00C031D6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5333D2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5E3B55" w:rsidRPr="005333D2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 w14:paraId="428A225A" w14:textId="4E20CAF2" w:rsidR="00C031D6" w:rsidRPr="004F2600" w:rsidRDefault="005333D2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 xml:space="preserve">Systemic </w:t>
                      </w:r>
                      <w:proofErr w:type="spellStart"/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>glucocorticosteroids</w:t>
                      </w:r>
                      <w:proofErr w:type="spellEnd"/>
                      <w:r w:rsidR="00C031D6" w:rsidRPr="004F2600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</w:p>
                    <w:p w14:paraId="7A016D70" w14:textId="77777777" w:rsidR="00B57703" w:rsidRPr="004F2600" w:rsidRDefault="00C031D6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 w14:paraId="4854C0B8" w14:textId="567E6A21" w:rsidR="00C031D6" w:rsidRPr="004F2600" w:rsidRDefault="009060B2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>Other: _</w:t>
                      </w:r>
                      <w:r w:rsidR="00C031D6" w:rsidRPr="004F2600">
                        <w:rPr>
                          <w:sz w:val="22"/>
                          <w:szCs w:val="22"/>
                          <w:lang w:val="en-GB"/>
                        </w:rPr>
                        <w:t>____________________________________</w:t>
                      </w:r>
                    </w:p>
                    <w:p w14:paraId="76722D81" w14:textId="77777777" w:rsidR="00C031D6" w:rsidRPr="004F2600" w:rsidRDefault="00C031D6" w:rsidP="00C031D6">
                      <w:pPr>
                        <w:pStyle w:val="Listenabsatz"/>
                        <w:ind w:left="644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ab/>
                        <w:t xml:space="preserve"> </w:t>
                      </w:r>
                    </w:p>
                    <w:p w14:paraId="1548A5D4" w14:textId="569C749A" w:rsidR="00C031D6" w:rsidRPr="004F2600" w:rsidRDefault="004F2600" w:rsidP="00C031D6">
                      <w:pPr>
                        <w:rPr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</w:pPr>
                      <w:r w:rsidRPr="004F2600">
                        <w:rPr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  <w:t>Information o</w:t>
                      </w:r>
                      <w:r>
                        <w:rPr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  <w:t xml:space="preserve">n the patient’s bronchial asthma within the past four weeks: </w:t>
                      </w:r>
                    </w:p>
                    <w:p w14:paraId="37CA6C90" w14:textId="77777777" w:rsidR="00B57703" w:rsidRPr="004F2600" w:rsidRDefault="00C031D6" w:rsidP="00C031D6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ab/>
                        <w:t xml:space="preserve">  </w:t>
                      </w:r>
                    </w:p>
                    <w:p w14:paraId="1F0E6227" w14:textId="3A74456D" w:rsidR="00C031D6" w:rsidRPr="004F2600" w:rsidRDefault="004F2600" w:rsidP="00B57703">
                      <w:pPr>
                        <w:ind w:firstLine="708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>Symptoms more than twice a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 xml:space="preserve"> week during the day</w:t>
                      </w:r>
                      <w:r w:rsidR="00C031D6" w:rsidRPr="004F2600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</w:p>
                    <w:p w14:paraId="65CFF4A2" w14:textId="77777777" w:rsidR="00B57703" w:rsidRPr="004F2600" w:rsidRDefault="00C031D6" w:rsidP="00C031D6">
                      <w:pPr>
                        <w:ind w:firstLine="708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 w14:paraId="05D82520" w14:textId="10E2C24A" w:rsidR="00C031D6" w:rsidRPr="004F2600" w:rsidRDefault="004F2600" w:rsidP="00C031D6">
                      <w:pPr>
                        <w:ind w:firstLine="708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>Nocturnal awakening due to a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>sthma</w:t>
                      </w:r>
                    </w:p>
                    <w:p w14:paraId="71AB8860" w14:textId="77777777" w:rsidR="00B57703" w:rsidRPr="004F2600" w:rsidRDefault="00C031D6" w:rsidP="00C031D6">
                      <w:pPr>
                        <w:pStyle w:val="Listenabsatz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4F2600">
                        <w:rPr>
                          <w:sz w:val="22"/>
                          <w:szCs w:val="22"/>
                          <w:lang w:val="en-GB"/>
                        </w:rPr>
                        <w:t xml:space="preserve">  </w:t>
                      </w:r>
                    </w:p>
                    <w:p w14:paraId="5014DD85" w14:textId="52D01900" w:rsidR="00C031D6" w:rsidRPr="00EE16D5" w:rsidRDefault="004F2600" w:rsidP="00C031D6">
                      <w:pPr>
                        <w:pStyle w:val="Listenabsatz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EE16D5">
                        <w:rPr>
                          <w:sz w:val="22"/>
                          <w:szCs w:val="22"/>
                          <w:lang w:val="en-GB"/>
                        </w:rPr>
                        <w:t xml:space="preserve">Use of </w:t>
                      </w:r>
                      <w:r w:rsidR="00EE16D5" w:rsidRPr="00EE16D5">
                        <w:rPr>
                          <w:sz w:val="22"/>
                          <w:szCs w:val="22"/>
                          <w:lang w:val="en-GB"/>
                        </w:rPr>
                        <w:t>reliever</w:t>
                      </w:r>
                      <w:r w:rsidR="004858A4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EE16D5" w:rsidRPr="00EE16D5">
                        <w:rPr>
                          <w:sz w:val="22"/>
                          <w:szCs w:val="22"/>
                          <w:lang w:val="en-GB"/>
                        </w:rPr>
                        <w:t>spray</w:t>
                      </w:r>
                      <w:r w:rsidR="00C031D6" w:rsidRPr="00EE16D5">
                        <w:rPr>
                          <w:sz w:val="22"/>
                          <w:szCs w:val="22"/>
                          <w:lang w:val="en-GB"/>
                        </w:rPr>
                        <w:t xml:space="preserve">* </w:t>
                      </w:r>
                      <w:r w:rsidR="00EE16D5" w:rsidRPr="00EE16D5">
                        <w:rPr>
                          <w:sz w:val="22"/>
                          <w:szCs w:val="22"/>
                          <w:lang w:val="en-GB"/>
                        </w:rPr>
                        <w:t>fo</w:t>
                      </w:r>
                      <w:r w:rsidR="00EE16D5">
                        <w:rPr>
                          <w:sz w:val="22"/>
                          <w:szCs w:val="22"/>
                          <w:lang w:val="en-GB"/>
                        </w:rPr>
                        <w:t>r symptoms more than twice per week</w:t>
                      </w:r>
                      <w:r w:rsidR="00C031D6" w:rsidRPr="00EE16D5">
                        <w:rPr>
                          <w:sz w:val="22"/>
                          <w:szCs w:val="22"/>
                          <w:lang w:val="en-GB"/>
                        </w:rPr>
                        <w:tab/>
                      </w:r>
                    </w:p>
                    <w:p w14:paraId="5D2FAE04" w14:textId="77777777" w:rsidR="00B57703" w:rsidRPr="00EE16D5" w:rsidRDefault="00C031D6" w:rsidP="00C031D6">
                      <w:pPr>
                        <w:pStyle w:val="Listenabsatz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EE16D5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5E3B55" w:rsidRPr="00EE16D5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 w14:paraId="4B830731" w14:textId="5DD258FD" w:rsidR="00C031D6" w:rsidRPr="00EE16D5" w:rsidRDefault="00EE16D5" w:rsidP="00C031D6">
                      <w:pPr>
                        <w:pStyle w:val="Listenabsatz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EE16D5">
                        <w:rPr>
                          <w:sz w:val="22"/>
                          <w:szCs w:val="22"/>
                          <w:lang w:val="en-GB"/>
                        </w:rPr>
                        <w:t>Activity limitation due to as</w:t>
                      </w:r>
                      <w:r>
                        <w:rPr>
                          <w:sz w:val="22"/>
                          <w:szCs w:val="22"/>
                          <w:lang w:val="en-GB"/>
                        </w:rPr>
                        <w:t>thma</w:t>
                      </w:r>
                    </w:p>
                    <w:p w14:paraId="7CB7AE66" w14:textId="77777777" w:rsidR="00C031D6" w:rsidRPr="00EE16D5" w:rsidRDefault="00C031D6" w:rsidP="00C031D6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</w:p>
                    <w:p w14:paraId="2DAA89D3" w14:textId="1ECFF50D" w:rsidR="00C031D6" w:rsidRPr="00EE16D5" w:rsidRDefault="00C031D6" w:rsidP="00C031D6">
                      <w:pPr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EE16D5">
                        <w:rPr>
                          <w:sz w:val="22"/>
                          <w:szCs w:val="22"/>
                          <w:lang w:val="en-GB"/>
                        </w:rPr>
                        <w:tab/>
                        <w:t>*</w:t>
                      </w:r>
                      <w:r w:rsidR="00EE16D5" w:rsidRPr="00EE16D5">
                        <w:rPr>
                          <w:sz w:val="22"/>
                          <w:szCs w:val="22"/>
                          <w:lang w:val="en-GB"/>
                        </w:rPr>
                        <w:t>e</w:t>
                      </w:r>
                      <w:r w:rsidR="00EE16D5">
                        <w:rPr>
                          <w:sz w:val="22"/>
                          <w:szCs w:val="22"/>
                          <w:lang w:val="en-GB"/>
                        </w:rPr>
                        <w:t>xcluding reliever</w:t>
                      </w:r>
                      <w:r w:rsidR="00E00FFD">
                        <w:rPr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EE16D5">
                        <w:rPr>
                          <w:sz w:val="22"/>
                          <w:szCs w:val="22"/>
                          <w:lang w:val="en-GB"/>
                        </w:rPr>
                        <w:t>spray used prior to physical activity</w:t>
                      </w:r>
                    </w:p>
                    <w:p w14:paraId="473AD96E" w14:textId="77777777" w:rsidR="0008007B" w:rsidRPr="00EE16D5" w:rsidRDefault="0008007B" w:rsidP="0008007B">
                      <w:pPr>
                        <w:rPr>
                          <w:b/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B303E2A" w14:textId="509D4EBB" w:rsidR="00054BD8" w:rsidRPr="00196D8F" w:rsidRDefault="00054BD8" w:rsidP="00074075">
      <w:pPr>
        <w:jc w:val="both"/>
        <w:rPr>
          <w:sz w:val="22"/>
          <w:szCs w:val="22"/>
          <w:lang w:val="en-GB"/>
        </w:rPr>
      </w:pPr>
    </w:p>
    <w:p w14:paraId="34CDBFB4" w14:textId="3320D101" w:rsidR="00054BD8" w:rsidRPr="00196D8F" w:rsidRDefault="004858A4" w:rsidP="00074075">
      <w:pPr>
        <w:jc w:val="both"/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8604418" wp14:editId="76CF775B">
                <wp:simplePos x="0" y="0"/>
                <wp:positionH relativeFrom="column">
                  <wp:posOffset>593725</wp:posOffset>
                </wp:positionH>
                <wp:positionV relativeFrom="paragraph">
                  <wp:posOffset>2982595</wp:posOffset>
                </wp:positionV>
                <wp:extent cx="266700" cy="266700"/>
                <wp:effectExtent l="0" t="0" r="19050" b="19050"/>
                <wp:wrapNone/>
                <wp:docPr id="197" name="Rechteck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84FD73" id="Rechteck 197" o:spid="_x0000_s1026" style="position:absolute;margin-left:46.75pt;margin-top:234.85pt;width:21pt;height:21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" filled="f" strokecolor="black [3213]" strokeweight="1pt"/>
            </w:pict>
          </mc:Fallback>
        </mc:AlternateContent>
      </w: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6F443BA" wp14:editId="66C03573">
                <wp:simplePos x="0" y="0"/>
                <wp:positionH relativeFrom="column">
                  <wp:posOffset>593090</wp:posOffset>
                </wp:positionH>
                <wp:positionV relativeFrom="paragraph">
                  <wp:posOffset>1396365</wp:posOffset>
                </wp:positionV>
                <wp:extent cx="266700" cy="266700"/>
                <wp:effectExtent l="0" t="0" r="19050" b="19050"/>
                <wp:wrapNone/>
                <wp:docPr id="193" name="Rechteck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E4BA2FA" id="Rechteck 193" o:spid="_x0000_s1026" style="position:absolute;margin-left:46.7pt;margin-top:109.95pt;width:21pt;height:21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" filled="f" strokecolor="black [3213]" strokeweight="1pt"/>
            </w:pict>
          </mc:Fallback>
        </mc:AlternateContent>
      </w: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9344C2A" wp14:editId="604C35FE">
                <wp:simplePos x="0" y="0"/>
                <wp:positionH relativeFrom="column">
                  <wp:posOffset>593090</wp:posOffset>
                </wp:positionH>
                <wp:positionV relativeFrom="paragraph">
                  <wp:posOffset>90805</wp:posOffset>
                </wp:positionV>
                <wp:extent cx="266700" cy="266700"/>
                <wp:effectExtent l="0" t="0" r="19050" b="19050"/>
                <wp:wrapNone/>
                <wp:docPr id="26" name="Rechtec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5D2B7C" id="Rechteck 26" o:spid="_x0000_s1026" style="position:absolute;margin-left:46.7pt;margin-top:7.15pt;width:21pt;height:21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" filled="f" strokecolor="black [3213]" strokeweight="1pt"/>
            </w:pict>
          </mc:Fallback>
        </mc:AlternateContent>
      </w: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002BE36" wp14:editId="08EF52E8">
                <wp:simplePos x="0" y="0"/>
                <wp:positionH relativeFrom="column">
                  <wp:posOffset>593090</wp:posOffset>
                </wp:positionH>
                <wp:positionV relativeFrom="paragraph">
                  <wp:posOffset>414655</wp:posOffset>
                </wp:positionV>
                <wp:extent cx="266700" cy="266700"/>
                <wp:effectExtent l="0" t="0" r="19050" b="19050"/>
                <wp:wrapNone/>
                <wp:docPr id="27" name="Recht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86DE98" id="Rechteck 27" o:spid="_x0000_s1026" style="position:absolute;margin-left:46.7pt;margin-top:32.65pt;width:21pt;height:21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" filled="f" strokecolor="black [3213]" strokeweight="1pt"/>
            </w:pict>
          </mc:Fallback>
        </mc:AlternateContent>
      </w: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1EBE34B" wp14:editId="2B737F81">
                <wp:simplePos x="0" y="0"/>
                <wp:positionH relativeFrom="column">
                  <wp:posOffset>593090</wp:posOffset>
                </wp:positionH>
                <wp:positionV relativeFrom="paragraph">
                  <wp:posOffset>739140</wp:posOffset>
                </wp:positionV>
                <wp:extent cx="266700" cy="266700"/>
                <wp:effectExtent l="0" t="0" r="19050" b="19050"/>
                <wp:wrapNone/>
                <wp:docPr id="30" name="Rechtec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7889A8" id="Rechteck 30" o:spid="_x0000_s1026" style="position:absolute;margin-left:46.7pt;margin-top:58.2pt;width:21pt;height:21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" filled="f" strokecolor="black [3213]" strokeweight="1pt"/>
            </w:pict>
          </mc:Fallback>
        </mc:AlternateContent>
      </w: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121F651" wp14:editId="6CD11084">
                <wp:simplePos x="0" y="0"/>
                <wp:positionH relativeFrom="column">
                  <wp:posOffset>593090</wp:posOffset>
                </wp:positionH>
                <wp:positionV relativeFrom="paragraph">
                  <wp:posOffset>1062990</wp:posOffset>
                </wp:positionV>
                <wp:extent cx="266700" cy="266700"/>
                <wp:effectExtent l="0" t="0" r="19050" b="19050"/>
                <wp:wrapNone/>
                <wp:docPr id="31" name="Rechteck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5DBEE6" id="Rechteck 31" o:spid="_x0000_s1026" style="position:absolute;margin-left:46.7pt;margin-top:83.7pt;width:21pt;height:21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" filled="f" strokecolor="black [3213]" strokeweight="1pt"/>
            </w:pict>
          </mc:Fallback>
        </mc:AlternateContent>
      </w: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C31C7E7" wp14:editId="64DF7D26">
                <wp:simplePos x="0" y="0"/>
                <wp:positionH relativeFrom="column">
                  <wp:posOffset>593725</wp:posOffset>
                </wp:positionH>
                <wp:positionV relativeFrom="paragraph">
                  <wp:posOffset>2648585</wp:posOffset>
                </wp:positionV>
                <wp:extent cx="266700" cy="266700"/>
                <wp:effectExtent l="0" t="0" r="19050" b="19050"/>
                <wp:wrapNone/>
                <wp:docPr id="196" name="Rechteck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0C4829" id="Rechteck 196" o:spid="_x0000_s1026" style="position:absolute;margin-left:46.75pt;margin-top:208.55pt;width:21pt;height:21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" filled="f" strokecolor="black [3213]" strokeweight="1pt"/>
            </w:pict>
          </mc:Fallback>
        </mc:AlternateContent>
      </w: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60A4729" wp14:editId="34CE2EA0">
                <wp:simplePos x="0" y="0"/>
                <wp:positionH relativeFrom="column">
                  <wp:posOffset>593090</wp:posOffset>
                </wp:positionH>
                <wp:positionV relativeFrom="paragraph">
                  <wp:posOffset>1719580</wp:posOffset>
                </wp:positionV>
                <wp:extent cx="266700" cy="266700"/>
                <wp:effectExtent l="0" t="0" r="19050" b="19050"/>
                <wp:wrapNone/>
                <wp:docPr id="194" name="Rechteck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C0F59EE" id="Rechteck 194" o:spid="_x0000_s1026" style="position:absolute;margin-left:46.7pt;margin-top:135.4pt;width:21pt;height:21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" filled="f" strokecolor="black [3213]" strokeweight="1pt"/>
            </w:pict>
          </mc:Fallback>
        </mc:AlternateContent>
      </w: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16B714A" wp14:editId="37B84F7D">
                <wp:simplePos x="0" y="0"/>
                <wp:positionH relativeFrom="column">
                  <wp:posOffset>600075</wp:posOffset>
                </wp:positionH>
                <wp:positionV relativeFrom="paragraph">
                  <wp:posOffset>3315970</wp:posOffset>
                </wp:positionV>
                <wp:extent cx="266700" cy="266700"/>
                <wp:effectExtent l="0" t="0" r="19050" b="19050"/>
                <wp:wrapNone/>
                <wp:docPr id="198" name="Rechteck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C9001F6" id="Rechteck 198" o:spid="_x0000_s1026" style="position:absolute;margin-left:47.25pt;margin-top:261.1pt;width:21pt;height:21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" filled="f" strokecolor="black [3213]" strokeweight="1pt"/>
            </w:pict>
          </mc:Fallback>
        </mc:AlternateContent>
      </w:r>
      <w:r>
        <w:rPr>
          <w:noProof/>
          <w:sz w:val="22"/>
          <w:szCs w:val="22"/>
          <w:lang w:val="de-D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60A5633" wp14:editId="2C619C5C">
                <wp:simplePos x="0" y="0"/>
                <wp:positionH relativeFrom="column">
                  <wp:posOffset>593090</wp:posOffset>
                </wp:positionH>
                <wp:positionV relativeFrom="paragraph">
                  <wp:posOffset>2314575</wp:posOffset>
                </wp:positionV>
                <wp:extent cx="266700" cy="266700"/>
                <wp:effectExtent l="0" t="0" r="19050" b="19050"/>
                <wp:wrapNone/>
                <wp:docPr id="195" name="Rechteck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8B6C2CE" id="Rechteck 195" o:spid="_x0000_s1026" style="position:absolute;margin-left:46.7pt;margin-top:182.25pt;width:21pt;height:21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" filled="f" strokecolor="black [3213]" strokeweight="1pt"/>
            </w:pict>
          </mc:Fallback>
        </mc:AlternateContent>
      </w:r>
    </w:p>
    <w:p w14:paraId="54402C57" w14:textId="2EFC06B8" w:rsidR="00074075" w:rsidRPr="00196D8F" w:rsidRDefault="00074075" w:rsidP="00B06D8D">
      <w:pPr>
        <w:jc w:val="both"/>
        <w:rPr>
          <w:b/>
          <w:szCs w:val="24"/>
          <w:lang w:val="en-GB"/>
        </w:rPr>
      </w:pPr>
    </w:p>
    <w:p w14:paraId="3CF1D82D" w14:textId="709DBFEA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24FF16A2" w14:textId="15E34015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691407FC" w14:textId="5058E3FD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40834529" w14:textId="36A02A07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0700FDFB" w14:textId="12B43A02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4C1C2F9E" w14:textId="6C6BC252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705BAB65" w14:textId="454007D5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07CB2A38" w14:textId="1A7B3FAD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181F68CF" w14:textId="14E92717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08048519" w14:textId="1653BD86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3072D6E4" w14:textId="047F5F54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40AAB541" w14:textId="5DC86936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6FF862F1" w14:textId="59D6F5C2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26F899B5" w14:textId="0CCD0494" w:rsidR="00054BD8" w:rsidRPr="00196D8F" w:rsidRDefault="00054BD8" w:rsidP="00B06D8D">
      <w:pPr>
        <w:jc w:val="both"/>
        <w:rPr>
          <w:b/>
          <w:szCs w:val="24"/>
          <w:lang w:val="en-GB"/>
        </w:rPr>
      </w:pPr>
    </w:p>
    <w:p w14:paraId="01F843DF" w14:textId="6DA1024B" w:rsidR="00DF0572" w:rsidRPr="00196D8F" w:rsidRDefault="00DF0572" w:rsidP="00B06D8D">
      <w:pPr>
        <w:jc w:val="both"/>
        <w:rPr>
          <w:b/>
          <w:szCs w:val="24"/>
          <w:lang w:val="en-GB"/>
        </w:rPr>
      </w:pPr>
    </w:p>
    <w:p w14:paraId="6B853A2F" w14:textId="5013E1EC" w:rsidR="00690D8E" w:rsidRPr="00196D8F" w:rsidRDefault="00690D8E" w:rsidP="00B06D8D">
      <w:pPr>
        <w:jc w:val="both"/>
        <w:rPr>
          <w:b/>
          <w:szCs w:val="24"/>
          <w:lang w:val="en-GB"/>
        </w:rPr>
      </w:pPr>
    </w:p>
    <w:p w14:paraId="2F551C89" w14:textId="25F67A35" w:rsidR="008E373A" w:rsidRPr="00196D8F" w:rsidRDefault="008E373A" w:rsidP="00B06D8D">
      <w:pPr>
        <w:jc w:val="both"/>
        <w:rPr>
          <w:b/>
          <w:szCs w:val="24"/>
          <w:lang w:val="en-GB"/>
        </w:rPr>
      </w:pPr>
    </w:p>
    <w:p w14:paraId="047F4397" w14:textId="5DC422A3" w:rsidR="000C793C" w:rsidRPr="00196D8F" w:rsidRDefault="000C793C" w:rsidP="00B06D8D">
      <w:pPr>
        <w:jc w:val="both"/>
        <w:rPr>
          <w:b/>
          <w:szCs w:val="24"/>
          <w:lang w:val="en-GB"/>
        </w:rPr>
      </w:pPr>
    </w:p>
    <w:p w14:paraId="724FD9B9" w14:textId="0BF3E530" w:rsidR="000C793C" w:rsidRPr="00196D8F" w:rsidRDefault="000C793C" w:rsidP="00B06D8D">
      <w:pPr>
        <w:jc w:val="both"/>
        <w:rPr>
          <w:b/>
          <w:szCs w:val="24"/>
          <w:lang w:val="en-GB"/>
        </w:rPr>
      </w:pPr>
    </w:p>
    <w:p w14:paraId="7C607B4D" w14:textId="091CB1E9" w:rsidR="000C793C" w:rsidRPr="00196D8F" w:rsidRDefault="000C793C" w:rsidP="00B06D8D">
      <w:pPr>
        <w:jc w:val="both"/>
        <w:rPr>
          <w:b/>
          <w:szCs w:val="24"/>
          <w:lang w:val="en-GB"/>
        </w:rPr>
      </w:pPr>
    </w:p>
    <w:p w14:paraId="048DC6B8" w14:textId="22F3396B" w:rsidR="00F47BEF" w:rsidRPr="00196D8F" w:rsidRDefault="00054BD8" w:rsidP="00B06D8D">
      <w:pPr>
        <w:jc w:val="both"/>
        <w:rPr>
          <w:b/>
          <w:szCs w:val="24"/>
          <w:lang w:val="en-GB"/>
        </w:rPr>
      </w:pPr>
      <w:r w:rsidRPr="00196D8F">
        <w:rPr>
          <w:b/>
          <w:szCs w:val="24"/>
          <w:lang w:val="en-GB"/>
        </w:rPr>
        <w:tab/>
      </w:r>
    </w:p>
    <w:p w14:paraId="48BCB682" w14:textId="57E42EF8" w:rsidR="00F47BEF" w:rsidRPr="00196D8F" w:rsidRDefault="00F47BEF" w:rsidP="00F47BEF">
      <w:pPr>
        <w:ind w:left="708"/>
        <w:jc w:val="both"/>
        <w:rPr>
          <w:b/>
          <w:szCs w:val="24"/>
          <w:lang w:val="en-GB"/>
        </w:rPr>
      </w:pPr>
    </w:p>
    <w:p w14:paraId="7D1759E9" w14:textId="5A9657B3" w:rsidR="00F47BEF" w:rsidRPr="00196D8F" w:rsidRDefault="00F47BEF" w:rsidP="00F47BEF">
      <w:pPr>
        <w:ind w:left="708"/>
        <w:jc w:val="both"/>
        <w:rPr>
          <w:b/>
          <w:szCs w:val="24"/>
          <w:lang w:val="en-GB"/>
        </w:rPr>
      </w:pPr>
      <w:r w:rsidRPr="00C0157E">
        <w:rPr>
          <w:noProof/>
          <w:szCs w:val="24"/>
          <w:lang w:val="de-DE"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75D0D360" wp14:editId="4803F337">
                <wp:simplePos x="0" y="0"/>
                <wp:positionH relativeFrom="margin">
                  <wp:posOffset>431165</wp:posOffset>
                </wp:positionH>
                <wp:positionV relativeFrom="paragraph">
                  <wp:posOffset>243840</wp:posOffset>
                </wp:positionV>
                <wp:extent cx="6078855" cy="1162050"/>
                <wp:effectExtent l="0" t="0" r="17145" b="1905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8855" cy="1162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7964E0" w14:textId="33F60665" w:rsidR="000C793C" w:rsidRPr="00EE16D5" w:rsidRDefault="00EE16D5" w:rsidP="000C793C">
                            <w:pPr>
                              <w:rPr>
                                <w:i/>
                                <w:szCs w:val="22"/>
                                <w:lang w:val="en-GB"/>
                              </w:rPr>
                            </w:pPr>
                            <w:r w:rsidRPr="00EE16D5">
                              <w:rPr>
                                <w:b/>
                                <w:szCs w:val="22"/>
                                <w:u w:val="single"/>
                                <w:lang w:val="en-GB"/>
                              </w:rPr>
                              <w:t>Lung function</w:t>
                            </w:r>
                            <w:r w:rsidR="000C793C" w:rsidRPr="00EE16D5">
                              <w:rPr>
                                <w:b/>
                                <w:szCs w:val="22"/>
                                <w:u w:val="single"/>
                                <w:lang w:val="en-GB"/>
                              </w:rPr>
                              <w:t>:</w:t>
                            </w:r>
                            <w:r w:rsidR="00F47BEF" w:rsidRPr="00EE16D5">
                              <w:rPr>
                                <w:b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Pr="00EE16D5">
                              <w:rPr>
                                <w:i/>
                                <w:szCs w:val="22"/>
                                <w:lang w:val="en-GB"/>
                              </w:rPr>
                              <w:t>Please fill in current values</w:t>
                            </w:r>
                            <w:r w:rsidR="00435754" w:rsidRPr="00EE16D5">
                              <w:rPr>
                                <w:i/>
                                <w:szCs w:val="22"/>
                                <w:lang w:val="en-GB"/>
                              </w:rPr>
                              <w:t>.</w:t>
                            </w:r>
                          </w:p>
                          <w:p w14:paraId="18A42CCA" w14:textId="672D8A44" w:rsidR="000C793C" w:rsidRPr="00EE16D5" w:rsidRDefault="000C793C" w:rsidP="000C793C">
                            <w:pPr>
                              <w:pStyle w:val="Listenabsatz"/>
                              <w:ind w:left="644"/>
                              <w:rPr>
                                <w:szCs w:val="22"/>
                                <w:lang w:val="en-GB"/>
                              </w:rPr>
                            </w:pPr>
                            <w:r w:rsidRPr="00EE16D5">
                              <w:rPr>
                                <w:szCs w:val="22"/>
                                <w:lang w:val="en-GB"/>
                              </w:rPr>
                              <w:t xml:space="preserve">  </w:t>
                            </w:r>
                          </w:p>
                          <w:p w14:paraId="29CCB2D4" w14:textId="6FEBAEED" w:rsidR="000C793C" w:rsidRPr="00EE16D5" w:rsidRDefault="000C793C" w:rsidP="000C793C">
                            <w:pPr>
                              <w:spacing w:line="480" w:lineRule="auto"/>
                              <w:ind w:left="708" w:hanging="708"/>
                              <w:rPr>
                                <w:b/>
                                <w:lang w:val="en-GB"/>
                              </w:rPr>
                            </w:pPr>
                            <w:r w:rsidRPr="00EE16D5">
                              <w:rPr>
                                <w:b/>
                                <w:lang w:val="en-GB"/>
                              </w:rPr>
                              <w:t>FEV</w:t>
                            </w:r>
                            <w:r w:rsidRPr="00EE16D5">
                              <w:rPr>
                                <w:b/>
                                <w:vertAlign w:val="subscript"/>
                                <w:lang w:val="en-GB"/>
                              </w:rPr>
                              <w:t>1</w:t>
                            </w:r>
                            <w:r w:rsidR="00996647" w:rsidRPr="00EE16D5">
                              <w:rPr>
                                <w:b/>
                                <w:lang w:val="en-GB"/>
                              </w:rPr>
                              <w:t xml:space="preserve"> (%)</w:t>
                            </w:r>
                            <w:r w:rsidRPr="00EE16D5">
                              <w:rPr>
                                <w:b/>
                                <w:lang w:val="en-GB"/>
                              </w:rPr>
                              <w:t>:</w:t>
                            </w:r>
                            <w:r w:rsidRPr="00EE16D5">
                              <w:rPr>
                                <w:b/>
                                <w:lang w:val="en-GB"/>
                              </w:rPr>
                              <w:tab/>
                            </w:r>
                            <w:r w:rsidRPr="00EE16D5">
                              <w:rPr>
                                <w:b/>
                                <w:lang w:val="en-GB"/>
                              </w:rPr>
                              <w:tab/>
                              <w:t xml:space="preserve">_______ </w:t>
                            </w:r>
                          </w:p>
                          <w:p w14:paraId="54D6FAD2" w14:textId="4E1154BC" w:rsidR="000C793C" w:rsidRPr="00EE16D5" w:rsidRDefault="000C793C" w:rsidP="000C793C">
                            <w:pPr>
                              <w:spacing w:line="480" w:lineRule="auto"/>
                              <w:rPr>
                                <w:b/>
                                <w:lang w:val="en-GB"/>
                              </w:rPr>
                            </w:pPr>
                            <w:r w:rsidRPr="00EE16D5">
                              <w:rPr>
                                <w:b/>
                                <w:lang w:val="en-GB"/>
                              </w:rPr>
                              <w:t>FEV</w:t>
                            </w:r>
                            <w:r w:rsidRPr="00EE16D5">
                              <w:rPr>
                                <w:b/>
                                <w:vertAlign w:val="subscript"/>
                                <w:lang w:val="en-GB"/>
                              </w:rPr>
                              <w:t>1</w:t>
                            </w:r>
                            <w:r w:rsidRPr="00EE16D5">
                              <w:rPr>
                                <w:b/>
                                <w:lang w:val="en-GB"/>
                              </w:rPr>
                              <w:t>/</w:t>
                            </w:r>
                            <w:r w:rsidR="00196D8F">
                              <w:rPr>
                                <w:b/>
                                <w:lang w:val="en-GB"/>
                              </w:rPr>
                              <w:t>F</w:t>
                            </w:r>
                            <w:r w:rsidRPr="00EE16D5">
                              <w:rPr>
                                <w:b/>
                                <w:lang w:val="en-GB"/>
                              </w:rPr>
                              <w:t>VC</w:t>
                            </w:r>
                            <w:r w:rsidR="00996647" w:rsidRPr="00EE16D5">
                              <w:rPr>
                                <w:b/>
                                <w:lang w:val="en-GB"/>
                              </w:rPr>
                              <w:t xml:space="preserve"> (%)</w:t>
                            </w:r>
                            <w:r w:rsidRPr="00EE16D5">
                              <w:rPr>
                                <w:b/>
                                <w:lang w:val="en-GB"/>
                              </w:rPr>
                              <w:t xml:space="preserve">: </w:t>
                            </w:r>
                            <w:r w:rsidRPr="00EE16D5">
                              <w:rPr>
                                <w:b/>
                                <w:lang w:val="en-GB"/>
                              </w:rPr>
                              <w:tab/>
                              <w:t>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D0D360" id="_x0000_s1027" type="#_x0000_t202" style="position:absolute;left:0;text-align:left;margin-left:33.95pt;margin-top:19.2pt;width:478.65pt;height:91.5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">
                <v:textbox>
                  <w:txbxContent>
                    <w:p w14:paraId="7B7964E0" w14:textId="33F60665" w:rsidR="000C793C" w:rsidRPr="00EE16D5" w:rsidRDefault="00EE16D5" w:rsidP="000C793C">
                      <w:pPr>
                        <w:rPr>
                          <w:i/>
                          <w:szCs w:val="22"/>
                          <w:lang w:val="en-GB"/>
                        </w:rPr>
                      </w:pPr>
                      <w:r w:rsidRPr="00EE16D5">
                        <w:rPr>
                          <w:b/>
                          <w:szCs w:val="22"/>
                          <w:u w:val="single"/>
                          <w:lang w:val="en-GB"/>
                        </w:rPr>
                        <w:t>Lung function</w:t>
                      </w:r>
                      <w:r w:rsidR="000C793C" w:rsidRPr="00EE16D5">
                        <w:rPr>
                          <w:b/>
                          <w:szCs w:val="22"/>
                          <w:u w:val="single"/>
                          <w:lang w:val="en-GB"/>
                        </w:rPr>
                        <w:t>:</w:t>
                      </w:r>
                      <w:r w:rsidR="00F47BEF" w:rsidRPr="00EE16D5">
                        <w:rPr>
                          <w:b/>
                          <w:szCs w:val="22"/>
                          <w:lang w:val="en-GB"/>
                        </w:rPr>
                        <w:t xml:space="preserve"> </w:t>
                      </w:r>
                      <w:r w:rsidRPr="00EE16D5">
                        <w:rPr>
                          <w:i/>
                          <w:szCs w:val="22"/>
                          <w:lang w:val="en-GB"/>
                        </w:rPr>
                        <w:t>Please fill in current values</w:t>
                      </w:r>
                      <w:r w:rsidR="00435754" w:rsidRPr="00EE16D5">
                        <w:rPr>
                          <w:i/>
                          <w:szCs w:val="22"/>
                          <w:lang w:val="en-GB"/>
                        </w:rPr>
                        <w:t>.</w:t>
                      </w:r>
                    </w:p>
                    <w:p w14:paraId="18A42CCA" w14:textId="672D8A44" w:rsidR="000C793C" w:rsidRPr="00EE16D5" w:rsidRDefault="000C793C" w:rsidP="000C793C">
                      <w:pPr>
                        <w:pStyle w:val="Listenabsatz"/>
                        <w:ind w:left="644"/>
                        <w:rPr>
                          <w:szCs w:val="22"/>
                          <w:lang w:val="en-GB"/>
                        </w:rPr>
                      </w:pPr>
                      <w:r w:rsidRPr="00EE16D5">
                        <w:rPr>
                          <w:szCs w:val="22"/>
                          <w:lang w:val="en-GB"/>
                        </w:rPr>
                        <w:t xml:space="preserve">  </w:t>
                      </w:r>
                    </w:p>
                    <w:p w14:paraId="29CCB2D4" w14:textId="6FEBAEED" w:rsidR="000C793C" w:rsidRPr="00EE16D5" w:rsidRDefault="000C793C" w:rsidP="000C793C">
                      <w:pPr>
                        <w:spacing w:line="480" w:lineRule="auto"/>
                        <w:ind w:left="708" w:hanging="708"/>
                        <w:rPr>
                          <w:b/>
                          <w:lang w:val="en-GB"/>
                        </w:rPr>
                      </w:pPr>
                      <w:r w:rsidRPr="00EE16D5">
                        <w:rPr>
                          <w:b/>
                          <w:lang w:val="en-GB"/>
                        </w:rPr>
                        <w:t>FEV</w:t>
                      </w:r>
                      <w:r w:rsidRPr="00EE16D5">
                        <w:rPr>
                          <w:b/>
                          <w:vertAlign w:val="subscript"/>
                          <w:lang w:val="en-GB"/>
                        </w:rPr>
                        <w:t>1</w:t>
                      </w:r>
                      <w:r w:rsidR="00996647" w:rsidRPr="00EE16D5">
                        <w:rPr>
                          <w:b/>
                          <w:lang w:val="en-GB"/>
                        </w:rPr>
                        <w:t xml:space="preserve"> (%)</w:t>
                      </w:r>
                      <w:r w:rsidRPr="00EE16D5">
                        <w:rPr>
                          <w:b/>
                          <w:lang w:val="en-GB"/>
                        </w:rPr>
                        <w:t>:</w:t>
                      </w:r>
                      <w:r w:rsidRPr="00EE16D5">
                        <w:rPr>
                          <w:b/>
                          <w:lang w:val="en-GB"/>
                        </w:rPr>
                        <w:tab/>
                      </w:r>
                      <w:r w:rsidRPr="00EE16D5">
                        <w:rPr>
                          <w:b/>
                          <w:lang w:val="en-GB"/>
                        </w:rPr>
                        <w:tab/>
                        <w:t xml:space="preserve">_______ </w:t>
                      </w:r>
                    </w:p>
                    <w:p w14:paraId="54D6FAD2" w14:textId="4E1154BC" w:rsidR="000C793C" w:rsidRPr="00EE16D5" w:rsidRDefault="000C793C" w:rsidP="000C793C">
                      <w:pPr>
                        <w:spacing w:line="480" w:lineRule="auto"/>
                        <w:rPr>
                          <w:b/>
                          <w:lang w:val="en-GB"/>
                        </w:rPr>
                      </w:pPr>
                      <w:r w:rsidRPr="00EE16D5">
                        <w:rPr>
                          <w:b/>
                          <w:lang w:val="en-GB"/>
                        </w:rPr>
                        <w:t>FEV</w:t>
                      </w:r>
                      <w:r w:rsidRPr="00EE16D5">
                        <w:rPr>
                          <w:b/>
                          <w:vertAlign w:val="subscript"/>
                          <w:lang w:val="en-GB"/>
                        </w:rPr>
                        <w:t>1</w:t>
                      </w:r>
                      <w:r w:rsidRPr="00EE16D5">
                        <w:rPr>
                          <w:b/>
                          <w:lang w:val="en-GB"/>
                        </w:rPr>
                        <w:t>/</w:t>
                      </w:r>
                      <w:r w:rsidR="00196D8F">
                        <w:rPr>
                          <w:b/>
                          <w:lang w:val="en-GB"/>
                        </w:rPr>
                        <w:t>F</w:t>
                      </w:r>
                      <w:r w:rsidRPr="00EE16D5">
                        <w:rPr>
                          <w:b/>
                          <w:lang w:val="en-GB"/>
                        </w:rPr>
                        <w:t>VC</w:t>
                      </w:r>
                      <w:r w:rsidR="00996647" w:rsidRPr="00EE16D5">
                        <w:rPr>
                          <w:b/>
                          <w:lang w:val="en-GB"/>
                        </w:rPr>
                        <w:t xml:space="preserve"> (%)</w:t>
                      </w:r>
                      <w:r w:rsidRPr="00EE16D5">
                        <w:rPr>
                          <w:b/>
                          <w:lang w:val="en-GB"/>
                        </w:rPr>
                        <w:t xml:space="preserve">: </w:t>
                      </w:r>
                      <w:r w:rsidRPr="00EE16D5">
                        <w:rPr>
                          <w:b/>
                          <w:lang w:val="en-GB"/>
                        </w:rPr>
                        <w:tab/>
                        <w:t>_______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3E131EA" w14:textId="16813749" w:rsidR="00F47BEF" w:rsidRPr="00196D8F" w:rsidRDefault="00F47BEF" w:rsidP="00F47BEF">
      <w:pPr>
        <w:ind w:left="708"/>
        <w:jc w:val="both"/>
        <w:rPr>
          <w:b/>
          <w:szCs w:val="24"/>
          <w:lang w:val="en-GB"/>
        </w:rPr>
      </w:pPr>
    </w:p>
    <w:p w14:paraId="4D51650E" w14:textId="469E9F5B" w:rsidR="004858A4" w:rsidRPr="00196D8F" w:rsidRDefault="004858A4" w:rsidP="00F47BEF">
      <w:pPr>
        <w:ind w:left="708"/>
        <w:jc w:val="both"/>
        <w:rPr>
          <w:b/>
          <w:szCs w:val="24"/>
          <w:lang w:val="en-GB"/>
        </w:rPr>
      </w:pPr>
    </w:p>
    <w:p w14:paraId="4E5434A8" w14:textId="77777777" w:rsidR="004858A4" w:rsidRPr="00196D8F" w:rsidRDefault="004858A4" w:rsidP="00F47BEF">
      <w:pPr>
        <w:ind w:left="708"/>
        <w:jc w:val="both"/>
        <w:rPr>
          <w:b/>
          <w:szCs w:val="24"/>
          <w:lang w:val="en-GB"/>
        </w:rPr>
      </w:pPr>
    </w:p>
    <w:p w14:paraId="2A2D8CCC" w14:textId="4E0D22B6" w:rsidR="00054BD8" w:rsidRPr="00196D8F" w:rsidRDefault="00054BD8" w:rsidP="00F47BEF">
      <w:pPr>
        <w:ind w:left="708"/>
        <w:jc w:val="both"/>
        <w:rPr>
          <w:b/>
          <w:szCs w:val="24"/>
          <w:lang w:val="en-GB"/>
        </w:rPr>
      </w:pPr>
      <w:r w:rsidRPr="00196D8F">
        <w:rPr>
          <w:b/>
          <w:szCs w:val="24"/>
          <w:lang w:val="en-GB"/>
        </w:rPr>
        <w:t>_____________________</w:t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  <w:t xml:space="preserve">      </w:t>
      </w:r>
      <w:r w:rsidRPr="00196D8F">
        <w:rPr>
          <w:b/>
          <w:szCs w:val="24"/>
          <w:lang w:val="en-GB"/>
        </w:rPr>
        <w:tab/>
        <w:t>_______________________</w:t>
      </w:r>
    </w:p>
    <w:p w14:paraId="1AADCCD8" w14:textId="1695A225" w:rsidR="00B06D8D" w:rsidRPr="00196D8F" w:rsidRDefault="00054BD8" w:rsidP="00B06D8D">
      <w:pPr>
        <w:jc w:val="both"/>
        <w:rPr>
          <w:b/>
          <w:szCs w:val="24"/>
          <w:lang w:val="en-GB"/>
        </w:rPr>
      </w:pPr>
      <w:r w:rsidRPr="00196D8F">
        <w:rPr>
          <w:b/>
          <w:szCs w:val="24"/>
          <w:lang w:val="en-GB"/>
        </w:rPr>
        <w:tab/>
      </w:r>
      <w:r w:rsidR="00EE16D5" w:rsidRPr="00196D8F">
        <w:rPr>
          <w:b/>
          <w:szCs w:val="24"/>
          <w:lang w:val="en-GB"/>
        </w:rPr>
        <w:t>Physician</w:t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Pr="00196D8F">
        <w:rPr>
          <w:b/>
          <w:szCs w:val="24"/>
          <w:lang w:val="en-GB"/>
        </w:rPr>
        <w:tab/>
      </w:r>
      <w:r w:rsidR="00EE16D5" w:rsidRPr="00196D8F">
        <w:rPr>
          <w:b/>
          <w:szCs w:val="24"/>
          <w:lang w:val="en-GB"/>
        </w:rPr>
        <w:t>Date/Signature</w:t>
      </w:r>
    </w:p>
    <w:p w14:paraId="1AE6A163" w14:textId="77777777" w:rsidR="00EE16D5" w:rsidRPr="00196D8F" w:rsidRDefault="00EE16D5" w:rsidP="00823FCF">
      <w:pPr>
        <w:rPr>
          <w:b/>
          <w:noProof/>
          <w:szCs w:val="24"/>
          <w:lang w:val="en-GB"/>
        </w:rPr>
      </w:pPr>
    </w:p>
    <w:p w14:paraId="4C599CD6" w14:textId="5615EE24" w:rsidR="00823FCF" w:rsidRPr="00196D8F" w:rsidRDefault="00EE16D5" w:rsidP="00823FCF">
      <w:pPr>
        <w:rPr>
          <w:b/>
          <w:noProof/>
          <w:szCs w:val="24"/>
          <w:lang w:val="en-GB"/>
        </w:rPr>
      </w:pPr>
      <w:r w:rsidRPr="00196D8F">
        <w:rPr>
          <w:b/>
          <w:noProof/>
          <w:szCs w:val="24"/>
          <w:lang w:val="en-GB"/>
        </w:rPr>
        <w:lastRenderedPageBreak/>
        <w:t>General inf</w:t>
      </w:r>
      <w:bookmarkStart w:id="0" w:name="_GoBack"/>
      <w:bookmarkEnd w:id="0"/>
      <w:r w:rsidRPr="00196D8F">
        <w:rPr>
          <w:b/>
          <w:noProof/>
          <w:szCs w:val="24"/>
          <w:lang w:val="en-GB"/>
        </w:rPr>
        <w:t>ormation</w:t>
      </w:r>
      <w:r w:rsidRPr="00196D8F">
        <w:rPr>
          <w:b/>
          <w:noProof/>
          <w:szCs w:val="24"/>
          <w:lang w:val="en-GB"/>
        </w:rPr>
        <w:br/>
      </w:r>
    </w:p>
    <w:p w14:paraId="2F3B6647" w14:textId="0ACBE5F3" w:rsidR="008C5ECD" w:rsidRDefault="00EE16D5" w:rsidP="00823FCF">
      <w:pPr>
        <w:jc w:val="both"/>
        <w:rPr>
          <w:rFonts w:cs="Arial"/>
          <w:color w:val="000000"/>
          <w:sz w:val="22"/>
          <w:szCs w:val="22"/>
          <w:lang w:val="en-GB"/>
        </w:rPr>
      </w:pPr>
      <w:r w:rsidRPr="00EE16D5">
        <w:rPr>
          <w:rFonts w:cs="Arial"/>
          <w:color w:val="000000"/>
          <w:sz w:val="22"/>
          <w:szCs w:val="22"/>
          <w:lang w:val="en-GB"/>
        </w:rPr>
        <w:t>Patient education is an essential part of asthma management. However, many patients with asthma have not part</w:t>
      </w:r>
      <w:r>
        <w:rPr>
          <w:rFonts w:cs="Arial"/>
          <w:color w:val="000000"/>
          <w:sz w:val="22"/>
          <w:szCs w:val="22"/>
          <w:lang w:val="en-GB"/>
        </w:rPr>
        <w:t>icipated in</w:t>
      </w:r>
      <w:r w:rsidRPr="00EE16D5">
        <w:rPr>
          <w:rFonts w:cs="Arial"/>
          <w:color w:val="000000"/>
          <w:sz w:val="22"/>
          <w:szCs w:val="22"/>
          <w:lang w:val="en-GB"/>
        </w:rPr>
        <w:t xml:space="preserve"> education programs.</w:t>
      </w:r>
      <w:r w:rsidR="008C5ECD">
        <w:rPr>
          <w:rFonts w:cs="Arial"/>
          <w:color w:val="000000"/>
          <w:sz w:val="22"/>
          <w:szCs w:val="22"/>
          <w:lang w:val="en-GB"/>
        </w:rPr>
        <w:t xml:space="preserve"> </w:t>
      </w:r>
      <w:r w:rsidR="008C5ECD" w:rsidRPr="008C5ECD">
        <w:rPr>
          <w:rFonts w:cs="Arial"/>
          <w:color w:val="000000"/>
          <w:sz w:val="22"/>
          <w:szCs w:val="22"/>
          <w:lang w:val="en-GB"/>
        </w:rPr>
        <w:t>In order to provide access to education programs for as many pa</w:t>
      </w:r>
      <w:r w:rsidR="008C5ECD">
        <w:rPr>
          <w:rFonts w:cs="Arial"/>
          <w:color w:val="000000"/>
          <w:sz w:val="22"/>
          <w:szCs w:val="22"/>
          <w:lang w:val="en-GB"/>
        </w:rPr>
        <w:t xml:space="preserve">tients as possible, an online education program for asthma patients has been developed. </w:t>
      </w:r>
      <w:r w:rsidR="008C5ECD" w:rsidRPr="008C5ECD">
        <w:rPr>
          <w:rFonts w:cs="Arial"/>
          <w:color w:val="000000"/>
          <w:sz w:val="22"/>
          <w:szCs w:val="22"/>
          <w:lang w:val="en-GB"/>
        </w:rPr>
        <w:t>In this study, patients will be assigned to either a test group that</w:t>
      </w:r>
      <w:r w:rsidR="008C5ECD">
        <w:rPr>
          <w:rFonts w:cs="Arial"/>
          <w:color w:val="000000"/>
          <w:sz w:val="22"/>
          <w:szCs w:val="22"/>
          <w:lang w:val="en-GB"/>
        </w:rPr>
        <w:t xml:space="preserve"> receives online access or a control group that attends </w:t>
      </w:r>
      <w:r w:rsidR="004858A4">
        <w:rPr>
          <w:rFonts w:cs="Arial"/>
          <w:color w:val="000000"/>
          <w:sz w:val="22"/>
          <w:szCs w:val="22"/>
          <w:lang w:val="en-GB"/>
        </w:rPr>
        <w:t xml:space="preserve">a </w:t>
      </w:r>
      <w:proofErr w:type="spellStart"/>
      <w:r w:rsidR="008C5ECD">
        <w:rPr>
          <w:rFonts w:cs="Arial"/>
          <w:color w:val="000000"/>
          <w:sz w:val="22"/>
          <w:szCs w:val="22"/>
          <w:lang w:val="en-GB"/>
        </w:rPr>
        <w:t>convential</w:t>
      </w:r>
      <w:proofErr w:type="spellEnd"/>
      <w:r w:rsidR="008C5ECD">
        <w:rPr>
          <w:rFonts w:cs="Arial"/>
          <w:color w:val="000000"/>
          <w:sz w:val="22"/>
          <w:szCs w:val="22"/>
          <w:lang w:val="en-GB"/>
        </w:rPr>
        <w:t xml:space="preserve"> face-to-face asthma education program. </w:t>
      </w:r>
    </w:p>
    <w:p w14:paraId="24BB56D8" w14:textId="77777777" w:rsidR="00823FCF" w:rsidRPr="004858A4" w:rsidRDefault="00823FCF" w:rsidP="00823FCF">
      <w:pPr>
        <w:rPr>
          <w:b/>
          <w:noProof/>
          <w:sz w:val="22"/>
          <w:szCs w:val="22"/>
          <w:lang w:val="en-GB"/>
        </w:rPr>
      </w:pPr>
    </w:p>
    <w:p w14:paraId="41FF6B72" w14:textId="49A933D3" w:rsidR="00823FCF" w:rsidRPr="008C5ECD" w:rsidRDefault="008C5ECD" w:rsidP="00823FCF">
      <w:pPr>
        <w:jc w:val="both"/>
        <w:rPr>
          <w:i/>
          <w:noProof/>
          <w:sz w:val="22"/>
          <w:szCs w:val="22"/>
          <w:lang w:val="en-GB"/>
        </w:rPr>
      </w:pPr>
      <w:r w:rsidRPr="008C5ECD">
        <w:rPr>
          <w:i/>
          <w:noProof/>
          <w:sz w:val="22"/>
          <w:szCs w:val="22"/>
          <w:lang w:val="en-GB"/>
        </w:rPr>
        <w:t xml:space="preserve">Please explain the purpose of the study to the patient and obtain written informed consent as well as the data protection declaration. </w:t>
      </w:r>
      <w:r w:rsidRPr="008C5ECD">
        <w:rPr>
          <w:b/>
          <w:i/>
          <w:noProof/>
          <w:sz w:val="22"/>
          <w:szCs w:val="22"/>
          <w:lang w:val="en-GB"/>
        </w:rPr>
        <w:t>Please also perform a lung function test (spirometry)</w:t>
      </w:r>
      <w:r w:rsidRPr="008C5ECD">
        <w:rPr>
          <w:i/>
          <w:noProof/>
          <w:sz w:val="22"/>
          <w:szCs w:val="22"/>
          <w:lang w:val="en-GB"/>
        </w:rPr>
        <w:t xml:space="preserve"> and fill in the values on page 1. </w:t>
      </w:r>
    </w:p>
    <w:p w14:paraId="0E64CEAE" w14:textId="77777777" w:rsidR="00823FCF" w:rsidRPr="008C5ECD" w:rsidRDefault="00823FCF" w:rsidP="00B06D8D">
      <w:pPr>
        <w:jc w:val="both"/>
        <w:rPr>
          <w:sz w:val="22"/>
          <w:szCs w:val="22"/>
          <w:lang w:val="en-GB"/>
        </w:rPr>
      </w:pPr>
    </w:p>
    <w:sectPr w:rsidR="00823FCF" w:rsidRPr="008C5ECD" w:rsidSect="00F47BEF">
      <w:headerReference w:type="default" r:id="rId8"/>
      <w:footerReference w:type="even" r:id="rId9"/>
      <w:footerReference w:type="default" r:id="rId10"/>
      <w:pgSz w:w="12240" w:h="15840" w:code="1"/>
      <w:pgMar w:top="624" w:right="851" w:bottom="448" w:left="624" w:header="159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1B43B" w14:textId="77777777" w:rsidR="004B0C7C" w:rsidRDefault="004B0C7C">
      <w:r>
        <w:separator/>
      </w:r>
    </w:p>
  </w:endnote>
  <w:endnote w:type="continuationSeparator" w:id="0">
    <w:p w14:paraId="0E396788" w14:textId="77777777" w:rsidR="004B0C7C" w:rsidRDefault="004B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F265" w14:textId="77777777" w:rsidR="00E221B0" w:rsidRDefault="00E221B0" w:rsidP="009E63A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C0BF153" w14:textId="77777777" w:rsidR="00E221B0" w:rsidRDefault="00E221B0" w:rsidP="00ED7E8F">
    <w:pPr>
      <w:pStyle w:val="Fuzeile"/>
      <w:ind w:right="360"/>
    </w:pPr>
  </w:p>
  <w:p w14:paraId="4135AE75" w14:textId="77777777" w:rsidR="00E221B0" w:rsidRDefault="00E221B0"/>
  <w:p w14:paraId="437285E9" w14:textId="77777777" w:rsidR="00E221B0" w:rsidRDefault="00E221B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4560DD" w14:textId="77777777" w:rsidR="00E221B0" w:rsidRPr="0009612A" w:rsidRDefault="00E221B0" w:rsidP="009E63AE">
    <w:pPr>
      <w:pStyle w:val="Fuzeile"/>
      <w:framePr w:wrap="around" w:vAnchor="text" w:hAnchor="margin" w:xAlign="right" w:y="1"/>
      <w:rPr>
        <w:rStyle w:val="Seitenzahl"/>
        <w:color w:val="A6A6A6" w:themeColor="background1" w:themeShade="A6"/>
      </w:rPr>
    </w:pPr>
    <w:r w:rsidRPr="0009612A">
      <w:rPr>
        <w:rStyle w:val="Seitenzahl"/>
        <w:color w:val="A6A6A6" w:themeColor="background1" w:themeShade="A6"/>
      </w:rPr>
      <w:fldChar w:fldCharType="begin"/>
    </w:r>
    <w:r w:rsidRPr="0009612A">
      <w:rPr>
        <w:rStyle w:val="Seitenzahl"/>
        <w:color w:val="A6A6A6" w:themeColor="background1" w:themeShade="A6"/>
      </w:rPr>
      <w:instrText xml:space="preserve">PAGE  </w:instrText>
    </w:r>
    <w:r w:rsidRPr="0009612A">
      <w:rPr>
        <w:rStyle w:val="Seitenzahl"/>
        <w:color w:val="A6A6A6" w:themeColor="background1" w:themeShade="A6"/>
      </w:rPr>
      <w:fldChar w:fldCharType="separate"/>
    </w:r>
    <w:r w:rsidR="005A250A">
      <w:rPr>
        <w:rStyle w:val="Seitenzahl"/>
        <w:noProof/>
        <w:color w:val="A6A6A6" w:themeColor="background1" w:themeShade="A6"/>
      </w:rPr>
      <w:t>2</w:t>
    </w:r>
    <w:r w:rsidRPr="0009612A">
      <w:rPr>
        <w:rStyle w:val="Seitenzahl"/>
        <w:color w:val="A6A6A6" w:themeColor="background1" w:themeShade="A6"/>
      </w:rPr>
      <w:fldChar w:fldCharType="end"/>
    </w:r>
  </w:p>
  <w:p w14:paraId="649F21C4" w14:textId="0DEC3F7C" w:rsidR="00E221B0" w:rsidRPr="008C5ECD" w:rsidRDefault="008C5ECD" w:rsidP="0009612A">
    <w:pPr>
      <w:pStyle w:val="Fuzeile"/>
      <w:pBdr>
        <w:top w:val="single" w:sz="4" w:space="1" w:color="auto"/>
      </w:pBdr>
      <w:ind w:right="357"/>
      <w:rPr>
        <w:color w:val="A6A6A6" w:themeColor="background1" w:themeShade="A6"/>
        <w:lang w:val="en-GB"/>
      </w:rPr>
    </w:pPr>
    <w:r w:rsidRPr="008C5ECD">
      <w:rPr>
        <w:rFonts w:cs="Arial"/>
        <w:color w:val="A6A6A6" w:themeColor="background1" w:themeShade="A6"/>
        <w:sz w:val="18"/>
        <w:szCs w:val="18"/>
        <w:lang w:val="en-GB"/>
      </w:rPr>
      <w:t>Translated from or</w:t>
    </w:r>
    <w:r>
      <w:rPr>
        <w:rFonts w:cs="Arial"/>
        <w:color w:val="A6A6A6" w:themeColor="background1" w:themeShade="A6"/>
        <w:sz w:val="18"/>
        <w:szCs w:val="18"/>
        <w:lang w:val="en-GB"/>
      </w:rPr>
      <w:t xml:space="preserve">iginal form. </w:t>
    </w:r>
    <w:r w:rsidRPr="008C5ECD">
      <w:rPr>
        <w:rFonts w:cs="Arial"/>
        <w:color w:val="A6A6A6" w:themeColor="background1" w:themeShade="A6"/>
        <w:sz w:val="18"/>
        <w:szCs w:val="18"/>
        <w:lang w:val="en-GB"/>
      </w:rPr>
      <w:t>Physician documentation at baseline assessme</w:t>
    </w:r>
    <w:r>
      <w:rPr>
        <w:rFonts w:cs="Arial"/>
        <w:color w:val="A6A6A6" w:themeColor="background1" w:themeShade="A6"/>
        <w:sz w:val="18"/>
        <w:szCs w:val="18"/>
        <w:lang w:val="en-GB"/>
      </w:rPr>
      <w:t>nt.</w:t>
    </w:r>
    <w:r w:rsidR="0009612A" w:rsidRPr="008C5ECD">
      <w:rPr>
        <w:rFonts w:cs="Arial"/>
        <w:color w:val="A6A6A6" w:themeColor="background1" w:themeShade="A6"/>
        <w:sz w:val="18"/>
        <w:szCs w:val="18"/>
        <w:lang w:val="en-GB"/>
      </w:rPr>
      <w:tab/>
    </w:r>
  </w:p>
  <w:p w14:paraId="47DF537D" w14:textId="157DDCBB" w:rsidR="00E221B0" w:rsidRPr="008C5ECD" w:rsidRDefault="00523E37" w:rsidP="00523E37">
    <w:pPr>
      <w:tabs>
        <w:tab w:val="left" w:pos="1440"/>
      </w:tabs>
      <w:rPr>
        <w:lang w:val="en-GB"/>
      </w:rPr>
    </w:pPr>
    <w:r w:rsidRPr="008C5ECD">
      <w:rPr>
        <w:lang w:val="en-GB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EB3E6" w14:textId="77777777" w:rsidR="004B0C7C" w:rsidRDefault="004B0C7C">
      <w:r>
        <w:separator/>
      </w:r>
    </w:p>
  </w:footnote>
  <w:footnote w:type="continuationSeparator" w:id="0">
    <w:p w14:paraId="01DC9C88" w14:textId="77777777" w:rsidR="004B0C7C" w:rsidRDefault="004B0C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5473E9" w14:textId="77777777" w:rsidR="00135E62" w:rsidRDefault="00E221B0" w:rsidP="004858A4">
    <w:pPr>
      <w:pStyle w:val="Kopfzeile"/>
      <w:jc w:val="right"/>
    </w:pPr>
    <w:r>
      <w:tab/>
    </w:r>
  </w:p>
  <w:p w14:paraId="0AD221CE" w14:textId="05CB1795" w:rsidR="004858A4" w:rsidRPr="00F50454" w:rsidRDefault="004858A4" w:rsidP="004858A4">
    <w:pPr>
      <w:pStyle w:val="Kopfzeile"/>
      <w:jc w:val="right"/>
      <w:rPr>
        <w:b/>
        <w:sz w:val="20"/>
        <w:lang w:val="en-GB"/>
      </w:rPr>
    </w:pPr>
    <w:r w:rsidRPr="00F50454">
      <w:rPr>
        <w:b/>
        <w:sz w:val="20"/>
        <w:lang w:val="en-GB"/>
      </w:rPr>
      <w:t>Technical University of Munich</w:t>
    </w:r>
  </w:p>
  <w:p w14:paraId="3A67A1D2" w14:textId="68F11C55" w:rsidR="004858A4" w:rsidRPr="00F50454" w:rsidRDefault="004858A4" w:rsidP="004858A4">
    <w:pPr>
      <w:pStyle w:val="Kopfzeile"/>
      <w:jc w:val="right"/>
      <w:rPr>
        <w:sz w:val="18"/>
        <w:szCs w:val="18"/>
        <w:lang w:val="de-DE"/>
      </w:rPr>
    </w:pPr>
    <w:r w:rsidRPr="00F50454">
      <w:rPr>
        <w:sz w:val="18"/>
        <w:szCs w:val="18"/>
        <w:lang w:val="de-DE"/>
      </w:rPr>
      <w:t>Klinikum rechts der Isar,</w:t>
    </w:r>
    <w:r w:rsidR="00F50454" w:rsidRPr="00F50454">
      <w:rPr>
        <w:sz w:val="18"/>
        <w:szCs w:val="18"/>
        <w:lang w:val="de-DE"/>
      </w:rPr>
      <w:t xml:space="preserve"> Sc</w:t>
    </w:r>
    <w:r w:rsidR="00F50454">
      <w:rPr>
        <w:sz w:val="18"/>
        <w:szCs w:val="18"/>
        <w:lang w:val="de-DE"/>
      </w:rPr>
      <w:t xml:space="preserve">hool </w:t>
    </w:r>
    <w:proofErr w:type="spellStart"/>
    <w:r w:rsidR="00F50454">
      <w:rPr>
        <w:sz w:val="18"/>
        <w:szCs w:val="18"/>
        <w:lang w:val="de-DE"/>
      </w:rPr>
      <w:t>of</w:t>
    </w:r>
    <w:proofErr w:type="spellEnd"/>
    <w:r w:rsidR="00F50454">
      <w:rPr>
        <w:sz w:val="18"/>
        <w:szCs w:val="18"/>
        <w:lang w:val="de-DE"/>
      </w:rPr>
      <w:t xml:space="preserve"> Medicine</w:t>
    </w:r>
  </w:p>
  <w:p w14:paraId="34B7C1CB" w14:textId="77777777" w:rsidR="004858A4" w:rsidRPr="009E2712" w:rsidRDefault="004858A4" w:rsidP="004858A4">
    <w:pPr>
      <w:pStyle w:val="Kopfzeile"/>
      <w:jc w:val="right"/>
      <w:rPr>
        <w:sz w:val="18"/>
        <w:szCs w:val="18"/>
        <w:lang w:val="en-GB"/>
      </w:rPr>
    </w:pPr>
    <w:r w:rsidRPr="00F50454">
      <w:rPr>
        <w:sz w:val="18"/>
        <w:szCs w:val="18"/>
        <w:lang w:val="de-DE"/>
      </w:rPr>
      <w:t xml:space="preserve"> </w:t>
    </w:r>
    <w:r w:rsidRPr="009E2712">
      <w:rPr>
        <w:sz w:val="18"/>
        <w:szCs w:val="18"/>
        <w:lang w:val="en-GB"/>
      </w:rPr>
      <w:t>Institute of General Practice and Health Services Research</w:t>
    </w:r>
  </w:p>
  <w:p w14:paraId="08924DAF" w14:textId="77777777" w:rsidR="004858A4" w:rsidRPr="009E2712" w:rsidRDefault="004858A4" w:rsidP="004858A4">
    <w:pPr>
      <w:pStyle w:val="Kopfzeile"/>
      <w:jc w:val="right"/>
      <w:rPr>
        <w:sz w:val="18"/>
        <w:szCs w:val="18"/>
        <w:lang w:val="en-GB"/>
      </w:rPr>
    </w:pPr>
    <w:r w:rsidRPr="009E2712">
      <w:rPr>
        <w:sz w:val="18"/>
        <w:szCs w:val="18"/>
        <w:lang w:val="en-GB"/>
      </w:rPr>
      <w:t>Head of Institute</w:t>
    </w:r>
  </w:p>
  <w:p w14:paraId="6FBAEA3E" w14:textId="77777777" w:rsidR="004858A4" w:rsidRDefault="004858A4" w:rsidP="004858A4">
    <w:pPr>
      <w:pStyle w:val="Kopfzeile"/>
      <w:jc w:val="right"/>
      <w:rPr>
        <w:sz w:val="18"/>
        <w:szCs w:val="18"/>
        <w:lang w:val="de-DE"/>
      </w:rPr>
    </w:pPr>
    <w:r w:rsidRPr="009E2712">
      <w:rPr>
        <w:sz w:val="18"/>
        <w:szCs w:val="18"/>
        <w:lang w:val="en-GB"/>
      </w:rPr>
      <w:t xml:space="preserve">Univ.-Prof. </w:t>
    </w:r>
    <w:r w:rsidRPr="00272B3A">
      <w:rPr>
        <w:sz w:val="18"/>
        <w:szCs w:val="18"/>
        <w:lang w:val="de-DE"/>
      </w:rPr>
      <w:t xml:space="preserve">Dr. </w:t>
    </w:r>
    <w:r>
      <w:rPr>
        <w:sz w:val="18"/>
        <w:szCs w:val="18"/>
        <w:lang w:val="de-DE"/>
      </w:rPr>
      <w:t xml:space="preserve">med. </w:t>
    </w:r>
    <w:r w:rsidRPr="00272B3A">
      <w:rPr>
        <w:sz w:val="18"/>
        <w:szCs w:val="18"/>
        <w:lang w:val="de-DE"/>
      </w:rPr>
      <w:t>A. Schneider</w:t>
    </w:r>
  </w:p>
  <w:p w14:paraId="2116D0F6" w14:textId="2E7648C3" w:rsidR="00E221B0" w:rsidRPr="00E036E9" w:rsidRDefault="00E221B0" w:rsidP="004858A4">
    <w:pPr>
      <w:pStyle w:val="Kopfzeile"/>
      <w:jc w:val="right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D2BDD"/>
    <w:multiLevelType w:val="hybridMultilevel"/>
    <w:tmpl w:val="EC2E1D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34AC0"/>
    <w:multiLevelType w:val="hybridMultilevel"/>
    <w:tmpl w:val="D2163A2E"/>
    <w:lvl w:ilvl="0" w:tplc="920C770C">
      <w:start w:val="1"/>
      <w:numFmt w:val="lowerLetter"/>
      <w:lvlText w:val="%1."/>
      <w:legacy w:legacy="1" w:legacySpace="0" w:legacyIndent="360"/>
      <w:lvlJc w:val="left"/>
      <w:pPr>
        <w:ind w:left="1818" w:hanging="360"/>
      </w:pPr>
      <w:rPr>
        <w:b w:val="0"/>
        <w:i w:val="0"/>
        <w:strike w:val="0"/>
        <w:sz w:val="2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2" w15:restartNumberingAfterBreak="0">
    <w:nsid w:val="039F2A28"/>
    <w:multiLevelType w:val="hybridMultilevel"/>
    <w:tmpl w:val="FF4E15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4757C"/>
    <w:multiLevelType w:val="hybridMultilevel"/>
    <w:tmpl w:val="11D8F10C"/>
    <w:lvl w:ilvl="0" w:tplc="2272EDC4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07D58"/>
    <w:multiLevelType w:val="hybridMultilevel"/>
    <w:tmpl w:val="A0E031DA"/>
    <w:lvl w:ilvl="0" w:tplc="EC46EBAA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70454C"/>
    <w:multiLevelType w:val="hybridMultilevel"/>
    <w:tmpl w:val="40765990"/>
    <w:lvl w:ilvl="0" w:tplc="0407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 w15:restartNumberingAfterBreak="0">
    <w:nsid w:val="16E161D7"/>
    <w:multiLevelType w:val="hybridMultilevel"/>
    <w:tmpl w:val="95823C5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1BE0252C"/>
    <w:multiLevelType w:val="hybridMultilevel"/>
    <w:tmpl w:val="B1CA1C22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8F3585"/>
    <w:multiLevelType w:val="hybridMultilevel"/>
    <w:tmpl w:val="036824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076951"/>
    <w:multiLevelType w:val="hybridMultilevel"/>
    <w:tmpl w:val="A3242C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8E77D3"/>
    <w:multiLevelType w:val="hybridMultilevel"/>
    <w:tmpl w:val="516E52A4"/>
    <w:lvl w:ilvl="0" w:tplc="920C770C">
      <w:start w:val="1"/>
      <w:numFmt w:val="lowerLetter"/>
      <w:lvlText w:val="%1."/>
      <w:legacy w:legacy="1" w:legacySpace="0" w:legacyIndent="360"/>
      <w:lvlJc w:val="left"/>
      <w:pPr>
        <w:ind w:left="1368" w:hanging="360"/>
      </w:pPr>
      <w:rPr>
        <w:b w:val="0"/>
        <w:i w:val="0"/>
        <w:strike w:val="0"/>
        <w:sz w:val="2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30DB087C"/>
    <w:multiLevelType w:val="hybridMultilevel"/>
    <w:tmpl w:val="EC2E1D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926D0"/>
    <w:multiLevelType w:val="singleLevel"/>
    <w:tmpl w:val="4686FEDE"/>
    <w:lvl w:ilvl="0">
      <w:start w:val="1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13" w15:restartNumberingAfterBreak="0">
    <w:nsid w:val="3C4552E6"/>
    <w:multiLevelType w:val="hybridMultilevel"/>
    <w:tmpl w:val="B5C863F0"/>
    <w:lvl w:ilvl="0" w:tplc="7F160FA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E60F07"/>
    <w:multiLevelType w:val="hybridMultilevel"/>
    <w:tmpl w:val="EC2E1D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39219F"/>
    <w:multiLevelType w:val="hybridMultilevel"/>
    <w:tmpl w:val="04DE002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CB0F9F"/>
    <w:multiLevelType w:val="singleLevel"/>
    <w:tmpl w:val="9294E0EC"/>
    <w:lvl w:ilvl="0">
      <w:start w:val="1"/>
      <w:numFmt w:val="lowerLetter"/>
      <w:lvlText w:val="%1."/>
      <w:legacy w:legacy="1" w:legacySpace="0" w:legacyIndent="360"/>
      <w:lvlJc w:val="left"/>
      <w:pPr>
        <w:ind w:left="1368" w:hanging="360"/>
      </w:pPr>
    </w:lvl>
  </w:abstractNum>
  <w:abstractNum w:abstractNumId="17" w15:restartNumberingAfterBreak="0">
    <w:nsid w:val="451F6A64"/>
    <w:multiLevelType w:val="hybridMultilevel"/>
    <w:tmpl w:val="2A10F4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0E2370"/>
    <w:multiLevelType w:val="hybridMultilevel"/>
    <w:tmpl w:val="24981C7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80A5AAA"/>
    <w:multiLevelType w:val="singleLevel"/>
    <w:tmpl w:val="D1624BC4"/>
    <w:lvl w:ilvl="0">
      <w:start w:val="2"/>
      <w:numFmt w:val="lowerLetter"/>
      <w:lvlText w:val="%1."/>
      <w:legacy w:legacy="1" w:legacySpace="0" w:legacyIndent="360"/>
      <w:lvlJc w:val="left"/>
      <w:pPr>
        <w:ind w:left="1368" w:hanging="360"/>
      </w:pPr>
    </w:lvl>
  </w:abstractNum>
  <w:abstractNum w:abstractNumId="20" w15:restartNumberingAfterBreak="0">
    <w:nsid w:val="4B721728"/>
    <w:multiLevelType w:val="multilevel"/>
    <w:tmpl w:val="4BB6D89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1" w15:restartNumberingAfterBreak="0">
    <w:nsid w:val="50AC26D9"/>
    <w:multiLevelType w:val="hybridMultilevel"/>
    <w:tmpl w:val="FD00A2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3A5B36"/>
    <w:multiLevelType w:val="hybridMultilevel"/>
    <w:tmpl w:val="DBF87DB8"/>
    <w:lvl w:ilvl="0" w:tplc="920C770C">
      <w:start w:val="1"/>
      <w:numFmt w:val="lowerLetter"/>
      <w:lvlText w:val="%1."/>
      <w:legacy w:legacy="1" w:legacySpace="0" w:legacyIndent="360"/>
      <w:lvlJc w:val="left"/>
      <w:pPr>
        <w:ind w:left="1368" w:hanging="360"/>
      </w:pPr>
      <w:rPr>
        <w:b w:val="0"/>
        <w:i w:val="0"/>
        <w:strike w:val="0"/>
        <w:sz w:val="2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57E8209A"/>
    <w:multiLevelType w:val="hybridMultilevel"/>
    <w:tmpl w:val="C7F48BEE"/>
    <w:lvl w:ilvl="0" w:tplc="9294E0EC">
      <w:start w:val="1"/>
      <w:numFmt w:val="lowerLetter"/>
      <w:lvlText w:val="%1."/>
      <w:legacy w:legacy="1" w:legacySpace="0" w:legacyIndent="360"/>
      <w:lvlJc w:val="left"/>
      <w:pPr>
        <w:ind w:left="1368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5BA47267"/>
    <w:multiLevelType w:val="hybridMultilevel"/>
    <w:tmpl w:val="EC2E1D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086E8F"/>
    <w:multiLevelType w:val="hybridMultilevel"/>
    <w:tmpl w:val="EC2E1D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0B3CC1"/>
    <w:multiLevelType w:val="hybridMultilevel"/>
    <w:tmpl w:val="CB32D6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1C3BD0"/>
    <w:multiLevelType w:val="singleLevel"/>
    <w:tmpl w:val="A756107C"/>
    <w:lvl w:ilvl="0">
      <w:start w:val="14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28" w15:restartNumberingAfterBreak="0">
    <w:nsid w:val="697D3B6F"/>
    <w:multiLevelType w:val="hybridMultilevel"/>
    <w:tmpl w:val="999EB434"/>
    <w:lvl w:ilvl="0" w:tplc="920C770C">
      <w:start w:val="1"/>
      <w:numFmt w:val="lowerLetter"/>
      <w:lvlText w:val="%1."/>
      <w:legacy w:legacy="1" w:legacySpace="0" w:legacyIndent="360"/>
      <w:lvlJc w:val="left"/>
      <w:pPr>
        <w:ind w:left="1818" w:hanging="360"/>
      </w:pPr>
      <w:rPr>
        <w:b w:val="0"/>
        <w:i w:val="0"/>
        <w:strike w:val="0"/>
        <w:sz w:val="2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29" w15:restartNumberingAfterBreak="0">
    <w:nsid w:val="6B920930"/>
    <w:multiLevelType w:val="hybridMultilevel"/>
    <w:tmpl w:val="7BB8C2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8649BE"/>
    <w:multiLevelType w:val="hybridMultilevel"/>
    <w:tmpl w:val="BA6654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9D1EF8"/>
    <w:multiLevelType w:val="singleLevel"/>
    <w:tmpl w:val="920C770C"/>
    <w:lvl w:ilvl="0">
      <w:start w:val="1"/>
      <w:numFmt w:val="lowerLetter"/>
      <w:lvlText w:val="%1."/>
      <w:legacy w:legacy="1" w:legacySpace="0" w:legacyIndent="360"/>
      <w:lvlJc w:val="left"/>
      <w:pPr>
        <w:ind w:left="1368" w:hanging="360"/>
      </w:pPr>
      <w:rPr>
        <w:b w:val="0"/>
        <w:i w:val="0"/>
        <w:strike w:val="0"/>
        <w:sz w:val="20"/>
      </w:rPr>
    </w:lvl>
  </w:abstractNum>
  <w:abstractNum w:abstractNumId="32" w15:restartNumberingAfterBreak="0">
    <w:nsid w:val="767127A9"/>
    <w:multiLevelType w:val="hybridMultilevel"/>
    <w:tmpl w:val="4948E2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F8D23F0"/>
    <w:multiLevelType w:val="hybridMultilevel"/>
    <w:tmpl w:val="EC2E1D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6"/>
    <w:lvlOverride w:ilvl="0">
      <w:lvl w:ilvl="0">
        <w:start w:val="3"/>
        <w:numFmt w:val="lowerLetter"/>
        <w:lvlText w:val="%1."/>
        <w:legacy w:legacy="1" w:legacySpace="0" w:legacyIndent="360"/>
        <w:lvlJc w:val="left"/>
        <w:pPr>
          <w:ind w:left="1368" w:hanging="360"/>
        </w:pPr>
      </w:lvl>
    </w:lvlOverride>
  </w:num>
  <w:num w:numId="3">
    <w:abstractNumId w:val="16"/>
    <w:lvlOverride w:ilvl="0">
      <w:lvl w:ilvl="0">
        <w:start w:val="9"/>
        <w:numFmt w:val="lowerLetter"/>
        <w:lvlText w:val="%1."/>
        <w:legacy w:legacy="1" w:legacySpace="0" w:legacyIndent="360"/>
        <w:lvlJc w:val="left"/>
        <w:pPr>
          <w:ind w:left="1368" w:hanging="360"/>
        </w:pPr>
      </w:lvl>
    </w:lvlOverride>
  </w:num>
  <w:num w:numId="4">
    <w:abstractNumId w:val="31"/>
  </w:num>
  <w:num w:numId="5">
    <w:abstractNumId w:val="19"/>
  </w:num>
  <w:num w:numId="6">
    <w:abstractNumId w:val="6"/>
  </w:num>
  <w:num w:numId="7">
    <w:abstractNumId w:val="23"/>
  </w:num>
  <w:num w:numId="8">
    <w:abstractNumId w:val="22"/>
  </w:num>
  <w:num w:numId="9">
    <w:abstractNumId w:val="10"/>
  </w:num>
  <w:num w:numId="10">
    <w:abstractNumId w:val="28"/>
  </w:num>
  <w:num w:numId="11">
    <w:abstractNumId w:val="1"/>
  </w:num>
  <w:num w:numId="12">
    <w:abstractNumId w:val="17"/>
  </w:num>
  <w:num w:numId="13">
    <w:abstractNumId w:val="18"/>
  </w:num>
  <w:num w:numId="14">
    <w:abstractNumId w:val="29"/>
  </w:num>
  <w:num w:numId="15">
    <w:abstractNumId w:val="15"/>
  </w:num>
  <w:num w:numId="16">
    <w:abstractNumId w:val="30"/>
  </w:num>
  <w:num w:numId="17">
    <w:abstractNumId w:val="5"/>
  </w:num>
  <w:num w:numId="18">
    <w:abstractNumId w:val="20"/>
  </w:num>
  <w:num w:numId="19">
    <w:abstractNumId w:val="12"/>
  </w:num>
  <w:num w:numId="20">
    <w:abstractNumId w:val="27"/>
  </w:num>
  <w:num w:numId="21">
    <w:abstractNumId w:val="27"/>
    <w:lvlOverride w:ilvl="0">
      <w:lvl w:ilvl="0">
        <w:start w:val="15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22">
    <w:abstractNumId w:val="27"/>
    <w:lvlOverride w:ilvl="0">
      <w:lvl w:ilvl="0">
        <w:start w:val="1"/>
        <w:numFmt w:val="decimal"/>
        <w:lvlText w:val="%1."/>
        <w:legacy w:legacy="1" w:legacySpace="0" w:legacyIndent="283"/>
        <w:lvlJc w:val="left"/>
        <w:pPr>
          <w:ind w:left="283" w:hanging="283"/>
        </w:pPr>
      </w:lvl>
    </w:lvlOverride>
  </w:num>
  <w:num w:numId="23">
    <w:abstractNumId w:val="27"/>
    <w:lvlOverride w:ilvl="0">
      <w:lvl w:ilvl="0">
        <w:start w:val="14"/>
        <w:numFmt w:val="decimal"/>
        <w:lvlText w:val="%1."/>
        <w:lvlJc w:val="left"/>
        <w:pPr>
          <w:tabs>
            <w:tab w:val="num" w:pos="0"/>
          </w:tabs>
          <w:ind w:left="454" w:hanging="454"/>
        </w:pPr>
        <w:rPr>
          <w:rFonts w:hint="default"/>
        </w:rPr>
      </w:lvl>
    </w:lvlOverride>
  </w:num>
  <w:num w:numId="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9"/>
  </w:num>
  <w:num w:numId="27">
    <w:abstractNumId w:val="3"/>
  </w:num>
  <w:num w:numId="28">
    <w:abstractNumId w:val="33"/>
  </w:num>
  <w:num w:numId="29">
    <w:abstractNumId w:val="14"/>
  </w:num>
  <w:num w:numId="30">
    <w:abstractNumId w:val="21"/>
  </w:num>
  <w:num w:numId="31">
    <w:abstractNumId w:val="25"/>
  </w:num>
  <w:num w:numId="32">
    <w:abstractNumId w:val="24"/>
  </w:num>
  <w:num w:numId="33">
    <w:abstractNumId w:val="11"/>
  </w:num>
  <w:num w:numId="34">
    <w:abstractNumId w:val="0"/>
  </w:num>
  <w:num w:numId="35">
    <w:abstractNumId w:val="4"/>
  </w:num>
  <w:num w:numId="36">
    <w:abstractNumId w:val="7"/>
  </w:num>
  <w:num w:numId="37">
    <w:abstractNumId w:val="8"/>
  </w:num>
  <w:num w:numId="38">
    <w:abstractNumId w:val="32"/>
  </w:num>
  <w:num w:numId="3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962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E50"/>
    <w:rsid w:val="00002112"/>
    <w:rsid w:val="00004732"/>
    <w:rsid w:val="00005628"/>
    <w:rsid w:val="00010B55"/>
    <w:rsid w:val="00014EB0"/>
    <w:rsid w:val="00020EE6"/>
    <w:rsid w:val="00026F17"/>
    <w:rsid w:val="00033F14"/>
    <w:rsid w:val="00046DED"/>
    <w:rsid w:val="00054BD8"/>
    <w:rsid w:val="00065677"/>
    <w:rsid w:val="00072527"/>
    <w:rsid w:val="00074075"/>
    <w:rsid w:val="00077DB4"/>
    <w:rsid w:val="0008007B"/>
    <w:rsid w:val="00086DED"/>
    <w:rsid w:val="00093141"/>
    <w:rsid w:val="0009612A"/>
    <w:rsid w:val="00096440"/>
    <w:rsid w:val="0009758B"/>
    <w:rsid w:val="000A0959"/>
    <w:rsid w:val="000A1B8E"/>
    <w:rsid w:val="000A6DD2"/>
    <w:rsid w:val="000B165A"/>
    <w:rsid w:val="000B3698"/>
    <w:rsid w:val="000B6AA4"/>
    <w:rsid w:val="000B6BF0"/>
    <w:rsid w:val="000B6F34"/>
    <w:rsid w:val="000C1CE9"/>
    <w:rsid w:val="000C67C8"/>
    <w:rsid w:val="000C7823"/>
    <w:rsid w:val="000C793C"/>
    <w:rsid w:val="000D101B"/>
    <w:rsid w:val="000D3DF9"/>
    <w:rsid w:val="000D4125"/>
    <w:rsid w:val="000D634A"/>
    <w:rsid w:val="000E5CCC"/>
    <w:rsid w:val="00107527"/>
    <w:rsid w:val="001133A4"/>
    <w:rsid w:val="00123677"/>
    <w:rsid w:val="00124946"/>
    <w:rsid w:val="001264A1"/>
    <w:rsid w:val="00135E62"/>
    <w:rsid w:val="0014541F"/>
    <w:rsid w:val="0014704C"/>
    <w:rsid w:val="00153A80"/>
    <w:rsid w:val="001705FC"/>
    <w:rsid w:val="00170C13"/>
    <w:rsid w:val="0017607C"/>
    <w:rsid w:val="001819AA"/>
    <w:rsid w:val="0018320C"/>
    <w:rsid w:val="00185EBB"/>
    <w:rsid w:val="00187075"/>
    <w:rsid w:val="00191B85"/>
    <w:rsid w:val="00194B3A"/>
    <w:rsid w:val="00196D8F"/>
    <w:rsid w:val="001A5082"/>
    <w:rsid w:val="001A5735"/>
    <w:rsid w:val="001A6DA0"/>
    <w:rsid w:val="001A7366"/>
    <w:rsid w:val="001B0D05"/>
    <w:rsid w:val="001B2855"/>
    <w:rsid w:val="001B31B3"/>
    <w:rsid w:val="001C2B2F"/>
    <w:rsid w:val="001D28FF"/>
    <w:rsid w:val="001D3BDF"/>
    <w:rsid w:val="001F0971"/>
    <w:rsid w:val="001F2767"/>
    <w:rsid w:val="001F3655"/>
    <w:rsid w:val="00220D51"/>
    <w:rsid w:val="00222C41"/>
    <w:rsid w:val="00222FC0"/>
    <w:rsid w:val="002233BC"/>
    <w:rsid w:val="00225248"/>
    <w:rsid w:val="00233A9E"/>
    <w:rsid w:val="00244B56"/>
    <w:rsid w:val="002557EC"/>
    <w:rsid w:val="00255C98"/>
    <w:rsid w:val="00257AA6"/>
    <w:rsid w:val="00261505"/>
    <w:rsid w:val="00265532"/>
    <w:rsid w:val="00265DE4"/>
    <w:rsid w:val="00266F5F"/>
    <w:rsid w:val="00270542"/>
    <w:rsid w:val="002713D8"/>
    <w:rsid w:val="00272B3A"/>
    <w:rsid w:val="00272E08"/>
    <w:rsid w:val="00280273"/>
    <w:rsid w:val="00281E9C"/>
    <w:rsid w:val="00282E02"/>
    <w:rsid w:val="00290415"/>
    <w:rsid w:val="00293BA7"/>
    <w:rsid w:val="00295AED"/>
    <w:rsid w:val="00297435"/>
    <w:rsid w:val="002A15C6"/>
    <w:rsid w:val="002A19F1"/>
    <w:rsid w:val="002A4CD5"/>
    <w:rsid w:val="002B00F8"/>
    <w:rsid w:val="002B5DB7"/>
    <w:rsid w:val="002B7D69"/>
    <w:rsid w:val="002E004F"/>
    <w:rsid w:val="002E3F05"/>
    <w:rsid w:val="002F015E"/>
    <w:rsid w:val="002F6DFB"/>
    <w:rsid w:val="002F6E52"/>
    <w:rsid w:val="00300F26"/>
    <w:rsid w:val="00305629"/>
    <w:rsid w:val="003108BF"/>
    <w:rsid w:val="00311BB9"/>
    <w:rsid w:val="00313BC3"/>
    <w:rsid w:val="0031590C"/>
    <w:rsid w:val="00320E33"/>
    <w:rsid w:val="00322C92"/>
    <w:rsid w:val="00331FF9"/>
    <w:rsid w:val="00333031"/>
    <w:rsid w:val="003332BD"/>
    <w:rsid w:val="003357EF"/>
    <w:rsid w:val="00335CC6"/>
    <w:rsid w:val="0034327D"/>
    <w:rsid w:val="0034365E"/>
    <w:rsid w:val="0035609D"/>
    <w:rsid w:val="00357F33"/>
    <w:rsid w:val="00360818"/>
    <w:rsid w:val="0036214F"/>
    <w:rsid w:val="003765AA"/>
    <w:rsid w:val="00385E64"/>
    <w:rsid w:val="00387855"/>
    <w:rsid w:val="003929CA"/>
    <w:rsid w:val="003972A4"/>
    <w:rsid w:val="003B1D5C"/>
    <w:rsid w:val="003C1014"/>
    <w:rsid w:val="003C2FEF"/>
    <w:rsid w:val="003C5625"/>
    <w:rsid w:val="003D5C26"/>
    <w:rsid w:val="003D74DB"/>
    <w:rsid w:val="003F4C5A"/>
    <w:rsid w:val="00411E72"/>
    <w:rsid w:val="0041318C"/>
    <w:rsid w:val="004163ED"/>
    <w:rsid w:val="0041778A"/>
    <w:rsid w:val="0043522B"/>
    <w:rsid w:val="00435754"/>
    <w:rsid w:val="00440F3E"/>
    <w:rsid w:val="00452D0E"/>
    <w:rsid w:val="004568F1"/>
    <w:rsid w:val="0046067E"/>
    <w:rsid w:val="004619F9"/>
    <w:rsid w:val="00463E80"/>
    <w:rsid w:val="00472727"/>
    <w:rsid w:val="004734B0"/>
    <w:rsid w:val="004858A4"/>
    <w:rsid w:val="00486428"/>
    <w:rsid w:val="0049020C"/>
    <w:rsid w:val="004904EE"/>
    <w:rsid w:val="0049350C"/>
    <w:rsid w:val="0049642F"/>
    <w:rsid w:val="004B0C7C"/>
    <w:rsid w:val="004B3FDA"/>
    <w:rsid w:val="004B5C26"/>
    <w:rsid w:val="004C71A1"/>
    <w:rsid w:val="004D2E9E"/>
    <w:rsid w:val="004E18A7"/>
    <w:rsid w:val="004E26D4"/>
    <w:rsid w:val="004E3E71"/>
    <w:rsid w:val="004E6616"/>
    <w:rsid w:val="004E6FC3"/>
    <w:rsid w:val="004F2600"/>
    <w:rsid w:val="004F3ECD"/>
    <w:rsid w:val="0050013D"/>
    <w:rsid w:val="005009B7"/>
    <w:rsid w:val="00501B70"/>
    <w:rsid w:val="00502C13"/>
    <w:rsid w:val="00502E84"/>
    <w:rsid w:val="00503B34"/>
    <w:rsid w:val="00507EB9"/>
    <w:rsid w:val="00511D90"/>
    <w:rsid w:val="0051380A"/>
    <w:rsid w:val="005202E2"/>
    <w:rsid w:val="00523109"/>
    <w:rsid w:val="00523E37"/>
    <w:rsid w:val="00526D33"/>
    <w:rsid w:val="005303C4"/>
    <w:rsid w:val="005333D2"/>
    <w:rsid w:val="00543E50"/>
    <w:rsid w:val="00543EEE"/>
    <w:rsid w:val="0054791A"/>
    <w:rsid w:val="00555E2A"/>
    <w:rsid w:val="005764B4"/>
    <w:rsid w:val="00576C18"/>
    <w:rsid w:val="00576F2F"/>
    <w:rsid w:val="0058188F"/>
    <w:rsid w:val="0058660E"/>
    <w:rsid w:val="0059240F"/>
    <w:rsid w:val="00596432"/>
    <w:rsid w:val="0059728A"/>
    <w:rsid w:val="005A0E63"/>
    <w:rsid w:val="005A1B57"/>
    <w:rsid w:val="005A250A"/>
    <w:rsid w:val="005B1AE5"/>
    <w:rsid w:val="005D0278"/>
    <w:rsid w:val="005E0037"/>
    <w:rsid w:val="005E2706"/>
    <w:rsid w:val="005E3B55"/>
    <w:rsid w:val="005E696F"/>
    <w:rsid w:val="005F23D3"/>
    <w:rsid w:val="005F40EC"/>
    <w:rsid w:val="00600D5F"/>
    <w:rsid w:val="00603E09"/>
    <w:rsid w:val="006057C4"/>
    <w:rsid w:val="00620084"/>
    <w:rsid w:val="00621A53"/>
    <w:rsid w:val="00630EFF"/>
    <w:rsid w:val="0064496D"/>
    <w:rsid w:val="00645CE3"/>
    <w:rsid w:val="0064772C"/>
    <w:rsid w:val="00650B92"/>
    <w:rsid w:val="006564EE"/>
    <w:rsid w:val="00672AEC"/>
    <w:rsid w:val="00676260"/>
    <w:rsid w:val="00681D89"/>
    <w:rsid w:val="00687D92"/>
    <w:rsid w:val="00690D8E"/>
    <w:rsid w:val="006929F4"/>
    <w:rsid w:val="006963B7"/>
    <w:rsid w:val="00696B66"/>
    <w:rsid w:val="0069789A"/>
    <w:rsid w:val="006A07CC"/>
    <w:rsid w:val="006A5B8C"/>
    <w:rsid w:val="006A5C47"/>
    <w:rsid w:val="006A7AA2"/>
    <w:rsid w:val="006C716D"/>
    <w:rsid w:val="006D1296"/>
    <w:rsid w:val="006D3EE8"/>
    <w:rsid w:val="006E1FFE"/>
    <w:rsid w:val="006E35A3"/>
    <w:rsid w:val="006E79A2"/>
    <w:rsid w:val="006E7BCD"/>
    <w:rsid w:val="006F5B2A"/>
    <w:rsid w:val="006F76B9"/>
    <w:rsid w:val="006F7EFD"/>
    <w:rsid w:val="00702FBF"/>
    <w:rsid w:val="0070630E"/>
    <w:rsid w:val="00710FCB"/>
    <w:rsid w:val="00715A57"/>
    <w:rsid w:val="00721B46"/>
    <w:rsid w:val="00725C6A"/>
    <w:rsid w:val="00730DC9"/>
    <w:rsid w:val="00732C6A"/>
    <w:rsid w:val="00741B7F"/>
    <w:rsid w:val="00742840"/>
    <w:rsid w:val="00743967"/>
    <w:rsid w:val="0076499C"/>
    <w:rsid w:val="007675D3"/>
    <w:rsid w:val="00771095"/>
    <w:rsid w:val="00792078"/>
    <w:rsid w:val="007941BB"/>
    <w:rsid w:val="007946F7"/>
    <w:rsid w:val="00796D73"/>
    <w:rsid w:val="007A3F1C"/>
    <w:rsid w:val="007A660A"/>
    <w:rsid w:val="007B237D"/>
    <w:rsid w:val="007E2041"/>
    <w:rsid w:val="007E2EF3"/>
    <w:rsid w:val="007E57CF"/>
    <w:rsid w:val="007E713F"/>
    <w:rsid w:val="008061EA"/>
    <w:rsid w:val="00810BF9"/>
    <w:rsid w:val="008157CE"/>
    <w:rsid w:val="008215FF"/>
    <w:rsid w:val="00823FCF"/>
    <w:rsid w:val="00830A4E"/>
    <w:rsid w:val="00831963"/>
    <w:rsid w:val="0083494F"/>
    <w:rsid w:val="00835D13"/>
    <w:rsid w:val="008365A6"/>
    <w:rsid w:val="00845285"/>
    <w:rsid w:val="008601F9"/>
    <w:rsid w:val="0086257B"/>
    <w:rsid w:val="008707BF"/>
    <w:rsid w:val="00871893"/>
    <w:rsid w:val="0087437C"/>
    <w:rsid w:val="00874E7E"/>
    <w:rsid w:val="00876FAB"/>
    <w:rsid w:val="008805C4"/>
    <w:rsid w:val="0088736F"/>
    <w:rsid w:val="00887B42"/>
    <w:rsid w:val="00894ECB"/>
    <w:rsid w:val="008956B8"/>
    <w:rsid w:val="008B010D"/>
    <w:rsid w:val="008B2776"/>
    <w:rsid w:val="008C16CF"/>
    <w:rsid w:val="008C5ECD"/>
    <w:rsid w:val="008C62F7"/>
    <w:rsid w:val="008D3DD6"/>
    <w:rsid w:val="008E373A"/>
    <w:rsid w:val="008F56DB"/>
    <w:rsid w:val="009060B2"/>
    <w:rsid w:val="009068D1"/>
    <w:rsid w:val="009117EE"/>
    <w:rsid w:val="00916DA9"/>
    <w:rsid w:val="00920D5C"/>
    <w:rsid w:val="0093360B"/>
    <w:rsid w:val="00940AD2"/>
    <w:rsid w:val="00941ECF"/>
    <w:rsid w:val="00955228"/>
    <w:rsid w:val="009558DC"/>
    <w:rsid w:val="00955CD7"/>
    <w:rsid w:val="00970B90"/>
    <w:rsid w:val="0097544E"/>
    <w:rsid w:val="00996647"/>
    <w:rsid w:val="009A0D47"/>
    <w:rsid w:val="009A1B9E"/>
    <w:rsid w:val="009B754B"/>
    <w:rsid w:val="009C3213"/>
    <w:rsid w:val="009D2D56"/>
    <w:rsid w:val="009D4DA7"/>
    <w:rsid w:val="009E5EF6"/>
    <w:rsid w:val="009E63AE"/>
    <w:rsid w:val="009F518F"/>
    <w:rsid w:val="00A00D88"/>
    <w:rsid w:val="00A00F2D"/>
    <w:rsid w:val="00A011B3"/>
    <w:rsid w:val="00A104F0"/>
    <w:rsid w:val="00A10BB5"/>
    <w:rsid w:val="00A164C1"/>
    <w:rsid w:val="00A16B01"/>
    <w:rsid w:val="00A21115"/>
    <w:rsid w:val="00A2462F"/>
    <w:rsid w:val="00A33E8D"/>
    <w:rsid w:val="00A33F4A"/>
    <w:rsid w:val="00A34FC7"/>
    <w:rsid w:val="00A41B02"/>
    <w:rsid w:val="00A4657C"/>
    <w:rsid w:val="00A505BE"/>
    <w:rsid w:val="00A56F9A"/>
    <w:rsid w:val="00A6192C"/>
    <w:rsid w:val="00A656EA"/>
    <w:rsid w:val="00A80595"/>
    <w:rsid w:val="00A84014"/>
    <w:rsid w:val="00A84C09"/>
    <w:rsid w:val="00A949DD"/>
    <w:rsid w:val="00A9641C"/>
    <w:rsid w:val="00AA5A58"/>
    <w:rsid w:val="00AA63D4"/>
    <w:rsid w:val="00AC169A"/>
    <w:rsid w:val="00AC5E8C"/>
    <w:rsid w:val="00AD0A07"/>
    <w:rsid w:val="00AD2529"/>
    <w:rsid w:val="00AE50B6"/>
    <w:rsid w:val="00AF6E3E"/>
    <w:rsid w:val="00B06D8D"/>
    <w:rsid w:val="00B13D48"/>
    <w:rsid w:val="00B2365C"/>
    <w:rsid w:val="00B243FB"/>
    <w:rsid w:val="00B25952"/>
    <w:rsid w:val="00B36460"/>
    <w:rsid w:val="00B45594"/>
    <w:rsid w:val="00B52789"/>
    <w:rsid w:val="00B5398F"/>
    <w:rsid w:val="00B57703"/>
    <w:rsid w:val="00B617C0"/>
    <w:rsid w:val="00B61F6D"/>
    <w:rsid w:val="00B7034A"/>
    <w:rsid w:val="00B85AD0"/>
    <w:rsid w:val="00B9390D"/>
    <w:rsid w:val="00BA282E"/>
    <w:rsid w:val="00BB1787"/>
    <w:rsid w:val="00BB3C8B"/>
    <w:rsid w:val="00BB5B27"/>
    <w:rsid w:val="00BC0AEA"/>
    <w:rsid w:val="00BD0655"/>
    <w:rsid w:val="00BD0B09"/>
    <w:rsid w:val="00BF472F"/>
    <w:rsid w:val="00C0157E"/>
    <w:rsid w:val="00C031D6"/>
    <w:rsid w:val="00C05F2F"/>
    <w:rsid w:val="00C13B94"/>
    <w:rsid w:val="00C1514A"/>
    <w:rsid w:val="00C17062"/>
    <w:rsid w:val="00C25739"/>
    <w:rsid w:val="00C326F4"/>
    <w:rsid w:val="00C37E3F"/>
    <w:rsid w:val="00C43732"/>
    <w:rsid w:val="00C4672E"/>
    <w:rsid w:val="00C60B4B"/>
    <w:rsid w:val="00C714D0"/>
    <w:rsid w:val="00C7405B"/>
    <w:rsid w:val="00C82095"/>
    <w:rsid w:val="00C82DC5"/>
    <w:rsid w:val="00C94AC8"/>
    <w:rsid w:val="00C95D45"/>
    <w:rsid w:val="00CA63EE"/>
    <w:rsid w:val="00CC0A00"/>
    <w:rsid w:val="00CC56C1"/>
    <w:rsid w:val="00CE28AF"/>
    <w:rsid w:val="00CE3E95"/>
    <w:rsid w:val="00CF7326"/>
    <w:rsid w:val="00D11174"/>
    <w:rsid w:val="00D1249F"/>
    <w:rsid w:val="00D323CF"/>
    <w:rsid w:val="00D32E83"/>
    <w:rsid w:val="00D351F6"/>
    <w:rsid w:val="00D411F8"/>
    <w:rsid w:val="00D434AF"/>
    <w:rsid w:val="00D502FD"/>
    <w:rsid w:val="00D50B36"/>
    <w:rsid w:val="00D610C3"/>
    <w:rsid w:val="00D816E6"/>
    <w:rsid w:val="00D85A77"/>
    <w:rsid w:val="00D86A8C"/>
    <w:rsid w:val="00D95266"/>
    <w:rsid w:val="00D97461"/>
    <w:rsid w:val="00DA4C6A"/>
    <w:rsid w:val="00DB2412"/>
    <w:rsid w:val="00DB3DD2"/>
    <w:rsid w:val="00DB5A93"/>
    <w:rsid w:val="00DB70AE"/>
    <w:rsid w:val="00DC6673"/>
    <w:rsid w:val="00DD4BAE"/>
    <w:rsid w:val="00DD4D20"/>
    <w:rsid w:val="00DD7B54"/>
    <w:rsid w:val="00DE2E2E"/>
    <w:rsid w:val="00DE7791"/>
    <w:rsid w:val="00DE7DAD"/>
    <w:rsid w:val="00DF0572"/>
    <w:rsid w:val="00DF0691"/>
    <w:rsid w:val="00DF24FA"/>
    <w:rsid w:val="00E00FFD"/>
    <w:rsid w:val="00E0151E"/>
    <w:rsid w:val="00E036E9"/>
    <w:rsid w:val="00E04081"/>
    <w:rsid w:val="00E130FF"/>
    <w:rsid w:val="00E207C1"/>
    <w:rsid w:val="00E209AF"/>
    <w:rsid w:val="00E221B0"/>
    <w:rsid w:val="00E22913"/>
    <w:rsid w:val="00E25510"/>
    <w:rsid w:val="00E30DA7"/>
    <w:rsid w:val="00E34B33"/>
    <w:rsid w:val="00E42494"/>
    <w:rsid w:val="00E43903"/>
    <w:rsid w:val="00E44684"/>
    <w:rsid w:val="00E55DAF"/>
    <w:rsid w:val="00E6281C"/>
    <w:rsid w:val="00E64AA9"/>
    <w:rsid w:val="00E73F08"/>
    <w:rsid w:val="00E766BC"/>
    <w:rsid w:val="00E778EB"/>
    <w:rsid w:val="00E85900"/>
    <w:rsid w:val="00E85FB5"/>
    <w:rsid w:val="00EA1D4E"/>
    <w:rsid w:val="00EB3C50"/>
    <w:rsid w:val="00EB5525"/>
    <w:rsid w:val="00EB74E4"/>
    <w:rsid w:val="00ED0CC2"/>
    <w:rsid w:val="00ED7E8F"/>
    <w:rsid w:val="00EE16D5"/>
    <w:rsid w:val="00EE1F32"/>
    <w:rsid w:val="00EE3185"/>
    <w:rsid w:val="00EE3366"/>
    <w:rsid w:val="00EE58E6"/>
    <w:rsid w:val="00EF5214"/>
    <w:rsid w:val="00F01DA3"/>
    <w:rsid w:val="00F044C6"/>
    <w:rsid w:val="00F07050"/>
    <w:rsid w:val="00F12649"/>
    <w:rsid w:val="00F12FA7"/>
    <w:rsid w:val="00F22216"/>
    <w:rsid w:val="00F233A9"/>
    <w:rsid w:val="00F278D7"/>
    <w:rsid w:val="00F405B7"/>
    <w:rsid w:val="00F42832"/>
    <w:rsid w:val="00F43779"/>
    <w:rsid w:val="00F47BEF"/>
    <w:rsid w:val="00F50454"/>
    <w:rsid w:val="00F60380"/>
    <w:rsid w:val="00F61E20"/>
    <w:rsid w:val="00F64F0F"/>
    <w:rsid w:val="00F6742B"/>
    <w:rsid w:val="00F67A8F"/>
    <w:rsid w:val="00F7531F"/>
    <w:rsid w:val="00F824B6"/>
    <w:rsid w:val="00F84980"/>
    <w:rsid w:val="00F86EEA"/>
    <w:rsid w:val="00F91256"/>
    <w:rsid w:val="00F9388D"/>
    <w:rsid w:val="00F974BD"/>
    <w:rsid w:val="00FA2179"/>
    <w:rsid w:val="00FA430B"/>
    <w:rsid w:val="00FA5283"/>
    <w:rsid w:val="00FB3594"/>
    <w:rsid w:val="00FC1C68"/>
    <w:rsid w:val="00FC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6257"/>
    <o:shapelayout v:ext="edit">
      <o:idmap v:ext="edit" data="1"/>
    </o:shapelayout>
  </w:shapeDefaults>
  <w:decimalSymbol w:val=","/>
  <w:listSeparator w:val=";"/>
  <w14:docId w14:val="4C05A72C"/>
  <w15:chartTrackingRefBased/>
  <w15:docId w15:val="{1C8D90C6-7AB7-4E56-ABDF-F2B455B8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9A1B9E"/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qFormat/>
    <w:rsid w:val="00543E50"/>
    <w:pPr>
      <w:keepNext/>
      <w:outlineLvl w:val="0"/>
    </w:pPr>
    <w:rPr>
      <w:rFonts w:ascii="Times New Roman" w:hAnsi="Times New Roman"/>
      <w:b/>
      <w:bCs/>
      <w:sz w:val="28"/>
      <w:szCs w:val="24"/>
      <w:lang w:val="de-DE"/>
    </w:rPr>
  </w:style>
  <w:style w:type="paragraph" w:styleId="berschrift3">
    <w:name w:val="heading 3"/>
    <w:basedOn w:val="Standard"/>
    <w:next w:val="Standard"/>
    <w:link w:val="berschrift3Zchn"/>
    <w:qFormat/>
    <w:rsid w:val="00876FAB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rsid w:val="00543E50"/>
    <w:pPr>
      <w:shd w:val="pct20" w:color="auto" w:fill="auto"/>
      <w:tabs>
        <w:tab w:val="center" w:pos="3828"/>
        <w:tab w:val="center" w:pos="4962"/>
        <w:tab w:val="center" w:pos="6521"/>
        <w:tab w:val="center" w:pos="8647"/>
      </w:tabs>
    </w:pPr>
    <w:rPr>
      <w:rFonts w:ascii="Times New Roman" w:hAnsi="Times New Roman"/>
      <w:sz w:val="18"/>
      <w:lang w:val="de-DE"/>
    </w:rPr>
  </w:style>
  <w:style w:type="paragraph" w:styleId="Sprechblasentext">
    <w:name w:val="Balloon Text"/>
    <w:basedOn w:val="Standard"/>
    <w:semiHidden/>
    <w:rsid w:val="002B7D69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rsid w:val="00ED7E8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290415"/>
    <w:rPr>
      <w:rFonts w:ascii="Arial" w:hAnsi="Arial"/>
      <w:sz w:val="24"/>
      <w:lang w:val="en-US" w:eastAsia="de-DE" w:bidi="ar-SA"/>
    </w:rPr>
  </w:style>
  <w:style w:type="character" w:styleId="Seitenzahl">
    <w:name w:val="page number"/>
    <w:basedOn w:val="Absatz-Standardschriftart"/>
    <w:rsid w:val="00ED7E8F"/>
  </w:style>
  <w:style w:type="paragraph" w:styleId="Kopfzeile">
    <w:name w:val="header"/>
    <w:basedOn w:val="Standard"/>
    <w:rsid w:val="00290415"/>
    <w:pPr>
      <w:tabs>
        <w:tab w:val="center" w:pos="4536"/>
        <w:tab w:val="right" w:pos="9072"/>
      </w:tabs>
    </w:pPr>
  </w:style>
  <w:style w:type="paragraph" w:styleId="Liste">
    <w:name w:val="List"/>
    <w:basedOn w:val="Standard"/>
    <w:rsid w:val="001D28FF"/>
    <w:pPr>
      <w:ind w:left="283" w:hanging="283"/>
    </w:pPr>
  </w:style>
  <w:style w:type="paragraph" w:styleId="Liste2">
    <w:name w:val="List 2"/>
    <w:basedOn w:val="Standard"/>
    <w:rsid w:val="001D28FF"/>
    <w:pPr>
      <w:ind w:left="566" w:hanging="283"/>
    </w:pPr>
  </w:style>
  <w:style w:type="paragraph" w:styleId="Anrede">
    <w:name w:val="Salutation"/>
    <w:basedOn w:val="Standard"/>
    <w:next w:val="Standard"/>
    <w:rsid w:val="001D28FF"/>
  </w:style>
  <w:style w:type="paragraph" w:styleId="Beschriftung">
    <w:name w:val="caption"/>
    <w:basedOn w:val="Standard"/>
    <w:next w:val="Standard"/>
    <w:qFormat/>
    <w:rsid w:val="001D28FF"/>
    <w:rPr>
      <w:b/>
      <w:bCs/>
      <w:sz w:val="20"/>
    </w:rPr>
  </w:style>
  <w:style w:type="paragraph" w:styleId="Textkrper-Erstzeileneinzug">
    <w:name w:val="Body Text First Indent"/>
    <w:basedOn w:val="Textkrper"/>
    <w:rsid w:val="001D28FF"/>
    <w:pPr>
      <w:shd w:val="clear" w:color="auto" w:fill="auto"/>
      <w:tabs>
        <w:tab w:val="clear" w:pos="3828"/>
        <w:tab w:val="clear" w:pos="4962"/>
        <w:tab w:val="clear" w:pos="6521"/>
        <w:tab w:val="clear" w:pos="8647"/>
      </w:tabs>
      <w:spacing w:after="120"/>
      <w:ind w:firstLine="210"/>
    </w:pPr>
    <w:rPr>
      <w:rFonts w:ascii="Arial" w:hAnsi="Arial"/>
      <w:sz w:val="24"/>
      <w:lang w:val="en-US"/>
    </w:rPr>
  </w:style>
  <w:style w:type="paragraph" w:customStyle="1" w:styleId="TabellenInhalt">
    <w:name w:val="Tabellen Inhalt"/>
    <w:basedOn w:val="Standard"/>
    <w:uiPriority w:val="99"/>
    <w:rsid w:val="00831963"/>
    <w:pPr>
      <w:suppressLineNumbers/>
      <w:suppressAutoHyphens/>
    </w:pPr>
    <w:rPr>
      <w:rFonts w:eastAsia="Calibri"/>
      <w:lang w:val="de-DE" w:eastAsia="ar-SA"/>
    </w:rPr>
  </w:style>
  <w:style w:type="character" w:customStyle="1" w:styleId="berschrift3Zchn">
    <w:name w:val="Überschrift 3 Zchn"/>
    <w:link w:val="berschrift3"/>
    <w:semiHidden/>
    <w:rsid w:val="00876FAB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paragraph" w:customStyle="1" w:styleId="LineItems">
    <w:name w:val="Line Items"/>
    <w:basedOn w:val="Standard"/>
    <w:rsid w:val="00876FAB"/>
    <w:pPr>
      <w:tabs>
        <w:tab w:val="num" w:pos="720"/>
      </w:tabs>
      <w:spacing w:before="60" w:after="60"/>
      <w:ind w:left="720" w:hanging="504"/>
    </w:pPr>
    <w:rPr>
      <w:rFonts w:ascii="Tahoma" w:hAnsi="Tahoma" w:cs="Tahoma"/>
      <w:sz w:val="20"/>
      <w:lang w:eastAsia="en-US" w:bidi="en-US"/>
    </w:rPr>
  </w:style>
  <w:style w:type="paragraph" w:customStyle="1" w:styleId="TableHeadings">
    <w:name w:val="Table Headings"/>
    <w:basedOn w:val="Standard"/>
    <w:rsid w:val="00876FAB"/>
    <w:pPr>
      <w:jc w:val="center"/>
    </w:pPr>
    <w:rPr>
      <w:rFonts w:ascii="Tahoma" w:hAnsi="Tahoma" w:cs="Tahoma"/>
      <w:b/>
      <w:sz w:val="16"/>
      <w:szCs w:val="16"/>
      <w:lang w:eastAsia="en-US" w:bidi="en-US"/>
    </w:rPr>
  </w:style>
  <w:style w:type="table" w:styleId="Tabellenraster">
    <w:name w:val="Table Grid"/>
    <w:basedOn w:val="NormaleTabelle"/>
    <w:rsid w:val="00555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qFormat/>
    <w:rsid w:val="00DC667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Arial" w:eastAsia="Arial" w:hAnsi="Arial" w:cs="Arial"/>
      <w:color w:val="000000"/>
      <w:sz w:val="22"/>
      <w:szCs w:val="22"/>
      <w:bdr w:val="nil"/>
    </w:rPr>
  </w:style>
  <w:style w:type="paragraph" w:styleId="Listenabsatz">
    <w:name w:val="List Paragraph"/>
    <w:basedOn w:val="Standard"/>
    <w:uiPriority w:val="72"/>
    <w:qFormat/>
    <w:rsid w:val="00F67A8F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0D4125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0D4125"/>
    <w:pPr>
      <w:widowControl w:val="0"/>
      <w:autoSpaceDE w:val="0"/>
      <w:autoSpaceDN w:val="0"/>
      <w:ind w:left="10"/>
      <w:jc w:val="center"/>
    </w:pPr>
    <w:rPr>
      <w:rFonts w:eastAsia="Arial" w:cs="Arial"/>
      <w:sz w:val="22"/>
      <w:szCs w:val="22"/>
      <w:lang w:eastAsia="en-US"/>
    </w:rPr>
  </w:style>
  <w:style w:type="character" w:styleId="Kommentarzeichen">
    <w:name w:val="annotation reference"/>
    <w:basedOn w:val="Absatz-Standardschriftart"/>
    <w:rsid w:val="000D3DF9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D3DF9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0D3DF9"/>
    <w:rPr>
      <w:rFonts w:ascii="Arial" w:hAnsi="Aria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0D3D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D3DF9"/>
    <w:rPr>
      <w:rFonts w:ascii="Arial" w:hAnsi="Arial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700BAA-6C3F-4571-9696-A659B671F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Gesundheitsfragebogen für Patienten (Kurzform PHQ-D)</vt:lpstr>
    </vt:vector>
  </TitlesOfParts>
  <Company>Klinikum rechts der Isar der TU-München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sundheitsfragebogen für Patienten (Kurzform PHQ-D)</dc:title>
  <dc:subject/>
  <dc:creator>hiwi</dc:creator>
  <cp:keywords/>
  <dc:description/>
  <cp:lastModifiedBy>Eck, Stefanie</cp:lastModifiedBy>
  <cp:revision>8</cp:revision>
  <cp:lastPrinted>2022-10-14T09:55:00Z</cp:lastPrinted>
  <dcterms:created xsi:type="dcterms:W3CDTF">2022-10-14T07:29:00Z</dcterms:created>
  <dcterms:modified xsi:type="dcterms:W3CDTF">2022-10-14T12:52:00Z</dcterms:modified>
</cp:coreProperties>
</file>